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6C5" w:rsidRPr="001D43D2" w:rsidRDefault="008366C5" w:rsidP="008366C5">
      <w:pPr>
        <w:spacing w:line="360" w:lineRule="auto"/>
        <w:rPr>
          <w:b/>
          <w:sz w:val="28"/>
          <w:lang w:val="en-GB"/>
        </w:rPr>
      </w:pPr>
      <w:r w:rsidRPr="001D43D2">
        <w:rPr>
          <w:b/>
          <w:noProof/>
          <w:sz w:val="28"/>
        </w:rPr>
        <w:drawing>
          <wp:anchor distT="0" distB="0" distL="0" distR="0" simplePos="0" relativeHeight="251661312" behindDoc="0" locked="0" layoutInCell="1" allowOverlap="1" wp14:anchorId="14F97518" wp14:editId="410DC4CE">
            <wp:simplePos x="0" y="0"/>
            <wp:positionH relativeFrom="page">
              <wp:posOffset>5924550</wp:posOffset>
            </wp:positionH>
            <wp:positionV relativeFrom="paragraph">
              <wp:posOffset>-378460</wp:posOffset>
            </wp:positionV>
            <wp:extent cx="1536065" cy="774700"/>
            <wp:effectExtent l="0" t="0" r="6985" b="6350"/>
            <wp:wrapThrough wrapText="bothSides">
              <wp:wrapPolygon edited="0">
                <wp:start x="0" y="0"/>
                <wp:lineTo x="0" y="21246"/>
                <wp:lineTo x="21430" y="21246"/>
                <wp:lineTo x="21430" y="0"/>
                <wp:lineTo x="0" y="0"/>
              </wp:wrapPolygon>
            </wp:wrapThrough>
            <wp:docPr id="252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36065" cy="774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43D2" w:rsidRPr="001D43D2">
        <w:rPr>
          <w:rFonts w:ascii="Times New Roman" w:hAnsi="Times New Roman"/>
          <w:b/>
          <w:sz w:val="28"/>
        </w:rPr>
        <w:t>Additional file</w:t>
      </w:r>
      <w:r w:rsidRPr="001D43D2">
        <w:rPr>
          <w:b/>
          <w:sz w:val="28"/>
          <w:lang w:val="en-GB"/>
        </w:rPr>
        <w:t xml:space="preserve"> </w:t>
      </w:r>
      <w:r w:rsidR="0065597A">
        <w:rPr>
          <w:b/>
          <w:sz w:val="28"/>
          <w:lang w:val="en-GB"/>
        </w:rPr>
        <w:t>4</w:t>
      </w:r>
      <w:bookmarkStart w:id="0" w:name="_GoBack"/>
      <w:bookmarkEnd w:id="0"/>
      <w:r w:rsidRPr="001D43D2">
        <w:rPr>
          <w:b/>
          <w:sz w:val="28"/>
          <w:lang w:val="en-GB"/>
        </w:rPr>
        <w:t>: Fidelity Checklists</w:t>
      </w:r>
    </w:p>
    <w:p w:rsidR="008366C5" w:rsidRPr="009F29A3" w:rsidRDefault="008366C5" w:rsidP="008366C5">
      <w:pPr>
        <w:jc w:val="center"/>
        <w:rPr>
          <w:b/>
          <w:sz w:val="28"/>
          <w:u w:val="single" w:color="000000"/>
        </w:rPr>
      </w:pPr>
      <w:r w:rsidRPr="009F29A3">
        <w:rPr>
          <w:b/>
          <w:sz w:val="28"/>
          <w:u w:val="single" w:color="000000"/>
        </w:rPr>
        <w:t>FIDELITY CHECK LIST</w:t>
      </w:r>
      <w:r>
        <w:rPr>
          <w:b/>
          <w:sz w:val="28"/>
          <w:u w:val="single" w:color="000000"/>
        </w:rPr>
        <w:t xml:space="preserve"> FOR INTERVENTION GROUP</w:t>
      </w:r>
    </w:p>
    <w:p w:rsidR="008366C5" w:rsidRPr="009F29A3" w:rsidRDefault="008366C5" w:rsidP="008366C5">
      <w:pPr>
        <w:rPr>
          <w:b/>
        </w:rPr>
      </w:pPr>
    </w:p>
    <w:p w:rsidR="008366C5" w:rsidRPr="009F29A3" w:rsidRDefault="008366C5" w:rsidP="008366C5">
      <w:pPr>
        <w:jc w:val="both"/>
      </w:pPr>
      <w:r w:rsidRPr="009F29A3">
        <w:t xml:space="preserve">It is important that physiotherapists are following the steps in this checklist when implementing the functional standing frame </w:t>
      </w:r>
      <w:proofErr w:type="spellStart"/>
      <w:r w:rsidRPr="009F29A3">
        <w:t>programme</w:t>
      </w:r>
      <w:proofErr w:type="spellEnd"/>
      <w:r w:rsidRPr="009F29A3">
        <w:t xml:space="preserve"> with participants</w:t>
      </w:r>
      <w:proofErr w:type="gramStart"/>
      <w:r w:rsidRPr="009F29A3">
        <w:t xml:space="preserve">.  </w:t>
      </w:r>
      <w:proofErr w:type="gramEnd"/>
      <w:r w:rsidRPr="009F29A3">
        <w:t xml:space="preserve">These steps are detailed in the Work Instruction which accompanies the trial protocol. </w:t>
      </w:r>
    </w:p>
    <w:p w:rsidR="008366C5" w:rsidRPr="009F29A3" w:rsidRDefault="008366C5" w:rsidP="008366C5"/>
    <w:p w:rsidR="008366C5" w:rsidRPr="009F29A3" w:rsidRDefault="008366C5" w:rsidP="008366C5">
      <w:r w:rsidRPr="009F29A3">
        <w:t xml:space="preserve">Place a </w:t>
      </w:r>
      <w:r w:rsidRPr="009F29A3">
        <w:rPr>
          <w:sz w:val="24"/>
        </w:rPr>
        <w:sym w:font="Wingdings 2" w:char="F050"/>
      </w:r>
      <w:r w:rsidRPr="009F29A3">
        <w:t xml:space="preserve"> in the appropriate box on completion of each step and add any comments as appropriate.</w:t>
      </w:r>
    </w:p>
    <w:p w:rsidR="008366C5" w:rsidRDefault="008366C5" w:rsidP="008366C5"/>
    <w:tbl>
      <w:tblPr>
        <w:tblStyle w:val="TableGrid"/>
        <w:tblW w:w="10827" w:type="dxa"/>
        <w:tblInd w:w="-107" w:type="dxa"/>
        <w:tblLayout w:type="fixed"/>
        <w:tblCellMar>
          <w:top w:w="44" w:type="dxa"/>
          <w:bottom w:w="3" w:type="dxa"/>
          <w:right w:w="3" w:type="dxa"/>
        </w:tblCellMar>
        <w:tblLook w:val="04A0" w:firstRow="1" w:lastRow="0" w:firstColumn="1" w:lastColumn="0" w:noHBand="0" w:noVBand="1"/>
      </w:tblPr>
      <w:tblGrid>
        <w:gridCol w:w="4071"/>
        <w:gridCol w:w="850"/>
        <w:gridCol w:w="850"/>
        <w:gridCol w:w="930"/>
        <w:gridCol w:w="435"/>
        <w:gridCol w:w="3691"/>
      </w:tblGrid>
      <w:tr w:rsidR="008366C5" w:rsidRPr="009F29A3" w:rsidTr="00700364">
        <w:trPr>
          <w:trHeight w:val="1031"/>
        </w:trPr>
        <w:tc>
          <w:tcPr>
            <w:tcW w:w="713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:rsidR="008366C5" w:rsidRPr="009F29A3" w:rsidRDefault="008366C5" w:rsidP="00700364">
            <w:pPr>
              <w:ind w:left="107"/>
              <w:rPr>
                <w:b/>
                <w:sz w:val="20"/>
              </w:rPr>
            </w:pPr>
          </w:p>
          <w:p w:rsidR="008366C5" w:rsidRPr="009F29A3" w:rsidRDefault="008366C5" w:rsidP="00700364">
            <w:pPr>
              <w:ind w:left="107"/>
              <w:rPr>
                <w:b/>
                <w:sz w:val="20"/>
              </w:rPr>
            </w:pPr>
            <w:r w:rsidRPr="009F29A3"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128F1342" wp14:editId="15E277F0">
                      <wp:simplePos x="0" y="0"/>
                      <wp:positionH relativeFrom="column">
                        <wp:posOffset>1404620</wp:posOffset>
                      </wp:positionH>
                      <wp:positionV relativeFrom="paragraph">
                        <wp:posOffset>10160</wp:posOffset>
                      </wp:positionV>
                      <wp:extent cx="1226185" cy="215900"/>
                      <wp:effectExtent l="0" t="0" r="12065" b="31750"/>
                      <wp:wrapThrough wrapText="bothSides">
                        <wp:wrapPolygon edited="0">
                          <wp:start x="0" y="0"/>
                          <wp:lineTo x="0" y="22871"/>
                          <wp:lineTo x="21477" y="22871"/>
                          <wp:lineTo x="21477" y="0"/>
                          <wp:lineTo x="0" y="0"/>
                        </wp:wrapPolygon>
                      </wp:wrapThrough>
                      <wp:docPr id="229" name="Group 22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26185" cy="215900"/>
                                <a:chOff x="0" y="0"/>
                                <a:chExt cx="1226185" cy="215900"/>
                              </a:xfrm>
                            </wpg:grpSpPr>
                            <wps:wsp>
                              <wps:cNvPr id="230" name="Rectangle 230"/>
                              <wps:cNvSpPr/>
                              <wps:spPr>
                                <a:xfrm>
                                  <a:off x="10033" y="57912"/>
                                  <a:ext cx="42144" cy="189937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8366C5" w:rsidRDefault="008366C5" w:rsidP="008366C5">
                                    <w:r>
                                      <w:rPr>
                                        <w:b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31" name="Shape 431"/>
                              <wps:cNvSpPr/>
                              <wps:spPr>
                                <a:xfrm>
                                  <a:off x="758190" y="0"/>
                                  <a:ext cx="215900" cy="2159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5900" h="215900">
                                      <a:moveTo>
                                        <a:pt x="0" y="215900"/>
                                      </a:moveTo>
                                      <a:lnTo>
                                        <a:pt x="215900" y="215900"/>
                                      </a:lnTo>
                                      <a:lnTo>
                                        <a:pt x="2159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32" name="Rectangle 232"/>
                              <wps:cNvSpPr/>
                              <wps:spPr>
                                <a:xfrm>
                                  <a:off x="854329" y="69723"/>
                                  <a:ext cx="30692" cy="13832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8366C5" w:rsidRDefault="008366C5" w:rsidP="008366C5">
                                    <w:r>
                                      <w:rPr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33" name="Shape 434"/>
                              <wps:cNvSpPr/>
                              <wps:spPr>
                                <a:xfrm>
                                  <a:off x="0" y="0"/>
                                  <a:ext cx="215900" cy="2159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5900" h="215900">
                                      <a:moveTo>
                                        <a:pt x="0" y="215900"/>
                                      </a:moveTo>
                                      <a:lnTo>
                                        <a:pt x="215900" y="215900"/>
                                      </a:lnTo>
                                      <a:lnTo>
                                        <a:pt x="2159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34" name="Rectangle 234"/>
                              <wps:cNvSpPr/>
                              <wps:spPr>
                                <a:xfrm>
                                  <a:off x="96901" y="69723"/>
                                  <a:ext cx="30692" cy="13832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8366C5" w:rsidRDefault="008366C5" w:rsidP="008366C5">
                                    <w:r>
                                      <w:rPr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35" name="Shape 437"/>
                              <wps:cNvSpPr/>
                              <wps:spPr>
                                <a:xfrm>
                                  <a:off x="255270" y="0"/>
                                  <a:ext cx="215900" cy="2159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5900" h="215900">
                                      <a:moveTo>
                                        <a:pt x="0" y="215900"/>
                                      </a:moveTo>
                                      <a:lnTo>
                                        <a:pt x="215900" y="215900"/>
                                      </a:lnTo>
                                      <a:lnTo>
                                        <a:pt x="2159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36" name="Rectangle 236"/>
                              <wps:cNvSpPr/>
                              <wps:spPr>
                                <a:xfrm>
                                  <a:off x="351409" y="69723"/>
                                  <a:ext cx="30692" cy="13832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8366C5" w:rsidRDefault="008366C5" w:rsidP="008366C5">
                                    <w:r>
                                      <w:rPr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37" name="Shape 440"/>
                              <wps:cNvSpPr/>
                              <wps:spPr>
                                <a:xfrm>
                                  <a:off x="506730" y="0"/>
                                  <a:ext cx="215900" cy="2159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5900" h="215900">
                                      <a:moveTo>
                                        <a:pt x="0" y="215900"/>
                                      </a:moveTo>
                                      <a:lnTo>
                                        <a:pt x="215900" y="215900"/>
                                      </a:lnTo>
                                      <a:lnTo>
                                        <a:pt x="2159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38" name="Rectangle 238"/>
                              <wps:cNvSpPr/>
                              <wps:spPr>
                                <a:xfrm>
                                  <a:off x="602869" y="69723"/>
                                  <a:ext cx="30692" cy="13832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8366C5" w:rsidRDefault="008366C5" w:rsidP="008366C5">
                                    <w:r>
                                      <w:rPr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39" name="Shape 443"/>
                              <wps:cNvSpPr/>
                              <wps:spPr>
                                <a:xfrm>
                                  <a:off x="1010285" y="0"/>
                                  <a:ext cx="215900" cy="2159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5900" h="215900">
                                      <a:moveTo>
                                        <a:pt x="0" y="215900"/>
                                      </a:moveTo>
                                      <a:lnTo>
                                        <a:pt x="215900" y="215900"/>
                                      </a:lnTo>
                                      <a:lnTo>
                                        <a:pt x="2159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240" name="Rectangle 240"/>
                              <wps:cNvSpPr/>
                              <wps:spPr>
                                <a:xfrm>
                                  <a:off x="1107313" y="69723"/>
                                  <a:ext cx="30692" cy="13832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8366C5" w:rsidRDefault="008366C5" w:rsidP="008366C5">
                                    <w:r>
                                      <w:rPr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29" o:spid="_x0000_s1026" style="position:absolute;left:0;text-align:left;margin-left:110.6pt;margin-top:.8pt;width:96.55pt;height:17pt;z-index:251660288" coordsize="12261,2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gI3cAQAACMfAAAOAAAAZHJzL2Uyb0RvYy54bWzsWW1v2zYQ/j5g/4HQ98V6sWTLiFMM7RoM&#10;GNai7X4AI1OWAIoUSCZ29ut3xxdZjpMu7oYuWOQPNk0dybvneM+dyMs3+46TO6Z0K8U6Si7iiDBR&#10;yU0rtuvojy/vf1pGRBsqNpRLwdbRPdPRm6sff7jc9SuWykbyDVMEJhF6tevXUWNMv5rNdNWwjuoL&#10;2TMBD2upOmrgr9rONoruYPaOz9I4LmY7qTa9khXTGnrfuYfRlZ2/rlllPtS1ZobwdQS6Gfut7PcN&#10;fs+uLulqq2jftJVXg36DFh1tBSw6TPWOGkpuVXsyVddWSmpZm4tKdjNZ123FrA1gTRI/sOZaydve&#10;2rJd7bb9ABNA+wCnb562+v3uoyLtZh2laRkRQTtwkl2XYAfAs+u3K5C6Vv3n/qPyHVv3Dy3e16rD&#10;X7CF7C2w9wOwbG9IBZ1JmhbJMo9IBc/SJC9jj3zVgHtOhlXNL18fOAvLzlC7QZldD5tIH3DS/wyn&#10;zw3tmYVfIwIBpwz2kcPpE2wvKrackRQ6LTRWcgBKrzRg9ghKSRxnWUQAjXxRJqnbhgGteZrM5w6r&#10;ZFmW2QIfDybTVa+0uWayI9hYRwq0sHuP3v2mjRMNIrg0F/gt5PuWc/cUewC5oB22zP5m7w24kZt7&#10;sLWR6s8PENk1l7t1JH0rwmCHRfFpRPivAjDGuAoNFRo3oaEMfytt9Dk1fr41sm6tnriwW83rA87D&#10;DfddvJgEL1o3k3mWnOXBRb5MSrD8dLP7/f1gr4/8V906/yEewWfAHBvnPehrQqvai9BEL3+VxHpq&#10;cBxOik0CTguaNEMTn3bgyy/SyplD6B2iEjQ9iHAxFg0THkUxyAep8NvbiUfSNjqeFBzBOJKpuNTM&#10;b2cwyIbAYCTIjWHkAu0t8xQ5hkIeqTl1QdG1BhIMbztkoUXsiMeuchID2txzhrhw8YnVQIrIXDay&#10;tNrevOWK3FHcyPbjY9KK4pgaomsYFT85CkUp7xvq5/LT+AWsjX4mlGQ2gz2ctvLauDQGyQDwC8kM&#10;LBsGWbWkMMN4ASnYLmhj31l7iEGE2sfedwvCNAThmEotHaImQLp/T6XLfJ5h6oI9WZSLNEMDAQSf&#10;QLK4KGERzDtJtszSuQc8ZK1AlP82l9qUOjDKK6FUyGguMQZKtWg/25MjGjg4MJDIceUA2zx4cEwD&#10;E5seV2CW5xyBT2x6IEZH7Z6k/0dsCkXjaWF6XgyWRRlDZfQCyXTICq+ETKGSOSZT+xrwbDJN8xzK&#10;nak+tSVVqEvD71SfYo30WFWL/VN9OrzqFyEIx/VpgTXkswMxy5N5/DLrU1sroyGvhFIXwZu+Pp2f&#10;d2iTx8UCD38gOfrjq/CWMRWpq4lSJ0o9Oop/6vQULgROi9TlWZRaxOmyeJmUOlTbr4RShzuDQKlD&#10;TnnW4U0Clx4pXgxMnDp6V5/K1KM39EcOX6cydXwjBXXMKaeeWdwkSbzIEncn9dLOUfOQHf5rUrXX&#10;jXATa18q/a0xXvWO/9tT9MPd9tVfAAAA//8DAFBLAwQUAAYACAAAACEASVyY/d8AAAAIAQAADwAA&#10;AGRycy9kb3ducmV2LnhtbEyPTUvDQBCG74L/YRnBm918tEFiNqUU9VQEW0G8TbPTJDS7G7LbJP33&#10;jid7HJ6X932mWM+mEyMNvnVWQbyIQJCtnG5treDr8Pb0DMIHtBo7Z0nBlTysy/u7AnPtJvtJ4z7U&#10;gkusz1FBE0KfS+mrhgz6hevJMju5wWDgc6ilHnDictPJJIoyabC1vNBgT9uGqvP+YhS8Tzht0vh1&#10;3J1P2+vPYfXxvYtJqceHefMCItAc/sPwp8/qULLT0V2s9qJTkCRxwlEGGQjmy3iZgjgqSFcZyLKQ&#10;tw+UvwAAAP//AwBQSwECLQAUAAYACAAAACEAtoM4kv4AAADhAQAAEwAAAAAAAAAAAAAAAAAAAAAA&#10;W0NvbnRlbnRfVHlwZXNdLnhtbFBLAQItABQABgAIAAAAIQA4/SH/1gAAAJQBAAALAAAAAAAAAAAA&#10;AAAAAC8BAABfcmVscy8ucmVsc1BLAQItABQABgAIAAAAIQDCvgI3cAQAACMfAAAOAAAAAAAAAAAA&#10;AAAAAC4CAABkcnMvZTJvRG9jLnhtbFBLAQItABQABgAIAAAAIQBJXJj93wAAAAgBAAAPAAAAAAAA&#10;AAAAAAAAAMoGAABkcnMvZG93bnJldi54bWxQSwUGAAAAAAQABADzAAAA1gcAAAAA&#10;">
                      <v:rect id="Rectangle 230" o:spid="_x0000_s1027" style="position:absolute;left:100;top:579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nJHi8MA&#10;AADcAAAADwAAAGRycy9kb3ducmV2LnhtbERPy2rCQBTdF/yH4Qrd1YkRiomOIj7QZWsK6u6SuSbB&#10;zJ2QGZO0X99ZFLo8nPdyPZhadNS6yrKC6SQCQZxbXXGh4Cs7vM1BOI+ssbZMCr7JwXo1elliqm3P&#10;n9SdfSFCCLsUFZTeN6mULi/JoJvYhjhwd9sa9AG2hdQt9iHc1DKOondpsOLQUGJD25Lyx/lpFBzn&#10;zeZ6sj99Ue9vx8vHJdlliVfqdTxsFiA8Df5f/Oc+aQXxLMwP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nJHi8MAAADcAAAADwAAAAAAAAAAAAAAAACYAgAAZHJzL2Rv&#10;d25yZXYueG1sUEsFBgAAAAAEAAQA9QAAAIgDAAAAAA==&#10;" filled="f" stroked="f">
                        <v:textbox inset="0,0,0,0">
                          <w:txbxContent>
                            <w:p w:rsidR="008366C5" w:rsidRDefault="008366C5" w:rsidP="008366C5"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431" o:spid="_x0000_s1028" style="position:absolute;left:7581;width:2159;height:2159;visibility:visible;mso-wrap-style:square;v-text-anchor:top" coordsize="215900,2159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XoFsYA&#10;AADcAAAADwAAAGRycy9kb3ducmV2LnhtbESPzWrDMBCE74W+g9hCbrXsBEpwIxsTCDTQHJofnN4W&#10;a2ObWitjqY7z9lUhkOMwM98wq3wynRhpcK1lBUkUgyCurG65VnA8bF6XIJxH1thZJgU3cpBnz08r&#10;TLW98heNe1+LAGGXooLG+z6V0lUNGXSR7YmDd7GDQR/kUEs94DXATSfncfwmDbYcFhrsad1Q9bP/&#10;NQrMpryc6fN4Knbb72lcbG/Yl2ulZi9T8Q7C0+Qf4Xv7QyuYLxL4PxOOgMz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NXoFsYAAADcAAAADwAAAAAAAAAAAAAAAACYAgAAZHJz&#10;L2Rvd25yZXYueG1sUEsFBgAAAAAEAAQA9QAAAIsDAAAAAA==&#10;" path="m,215900r215900,l215900,,,,,215900xe" filled="f">
                        <v:stroke miterlimit="83231f" joinstyle="miter"/>
                        <v:path arrowok="t" textboxrect="0,0,215900,215900"/>
                      </v:shape>
                      <v:rect id="Rectangle 232" o:spid="_x0000_s1029" style="position:absolute;left:8543;top:697;width:307;height:13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x8Z8UA&#10;AADcAAAADwAAAGRycy9kb3ducmV2LnhtbESPT4vCMBTE78J+h/AWvGlqF0SrUWTXRY/+WVBvj+bZ&#10;FpuX0kRb/fRGEPY4zMxvmOm8NaW4Ue0KywoG/QgEcWp1wZmCv/1vbwTCeWSNpWVScCcH89lHZ4qJ&#10;tg1v6bbzmQgQdgkqyL2vEildmpNB17cVcfDOtjbog6wzqWtsAtyUMo6ioTRYcFjIsaLvnNLL7moU&#10;rEbV4ri2jyYrl6fVYXMY/+zHXqnuZ7uYgPDU+v/wu73WCuKv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7HxnxQAAANwAAAAPAAAAAAAAAAAAAAAAAJgCAABkcnMv&#10;ZG93bnJldi54bWxQSwUGAAAAAAQABAD1AAAAigMAAAAA&#10;" filled="f" stroked="f">
                        <v:textbox inset="0,0,0,0">
                          <w:txbxContent>
                            <w:p w:rsidR="008366C5" w:rsidRDefault="008366C5" w:rsidP="008366C5"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434" o:spid="_x0000_s1030" style="position:absolute;width:2159;height:2159;visibility:visible;mso-wrap-style:square;v-text-anchor:top" coordsize="215900,2159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0vT+sQA&#10;AADcAAAADwAAAGRycy9kb3ducmV2LnhtbESPS4vCQBCE78L+h6EXvOlkDSwSnYgIwgrrwRfqrcl0&#10;HpjpCZnZGP+9syB4LKrqK2q+6E0tOmpdZVnB1zgCQZxZXXGh4HhYj6YgnEfWWFsmBQ9ysEg/BnNM&#10;tL3zjrq9L0SAsEtQQel9k0jpspIMurFtiIOX29agD7ItpG7xHuCmlpMo+pYGKw4LJTa0Kim77f+M&#10;ArM+5xf6PZ6W28217+LNA5vzSqnhZ7+cgfDU+3f41f7RCiZxDP9nwhGQ6R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tL0/rEAAAA3AAAAA8AAAAAAAAAAAAAAAAAmAIAAGRycy9k&#10;b3ducmV2LnhtbFBLBQYAAAAABAAEAPUAAACJAwAAAAA=&#10;" path="m,215900r215900,l215900,,,,,215900xe" filled="f">
                        <v:stroke miterlimit="83231f" joinstyle="miter"/>
                        <v:path arrowok="t" textboxrect="0,0,215900,215900"/>
                      </v:shape>
                      <v:rect id="Rectangle 234" o:spid="_x0000_s1031" style="position:absolute;left:969;top:697;width:306;height:13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lBiMUA&#10;AADcAAAADwAAAGRycy9kb3ducmV2LnhtbESPT4vCMBTE78J+h/AW9qbpuiJajSKrix79B+rt0Tzb&#10;YvNSmqytfnojCB6HmfkNM542phBXqlxuWcF3JwJBnFidc6pgv/trD0A4j6yxsEwKbuRgOvlojTHW&#10;tuYNXbc+FQHCLkYFmfdlLKVLMjLoOrYkDt7ZVgZ9kFUqdYV1gJtCdqOoLw3mHBYyLOk3o+Sy/TcK&#10;loNydlzZe50Wi9PysD4M57uhV+rrs5mNQHhq/Dv8aq+0gu5PD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SUGIxQAAANwAAAAPAAAAAAAAAAAAAAAAAJgCAABkcnMv&#10;ZG93bnJldi54bWxQSwUGAAAAAAQABAD1AAAAigMAAAAA&#10;" filled="f" stroked="f">
                        <v:textbox inset="0,0,0,0">
                          <w:txbxContent>
                            <w:p w:rsidR="008366C5" w:rsidRDefault="008366C5" w:rsidP="008366C5"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437" o:spid="_x0000_s1032" style="position:absolute;left:2552;width:2159;height:2159;visibility:visible;mso-wrap-style:square;v-text-anchor:top" coordsize="215900,2159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+7uFcUA&#10;AADcAAAADwAAAGRycy9kb3ducmV2LnhtbESPQWvCQBSE7wX/w/IEb3VjgqWkriKCYEAPtYr29sg+&#10;k2D2bciuSfz33UKhx2FmvmEWq8HUoqPWVZYVzKYRCOLc6ooLBaev7es7COeRNdaWScGTHKyWo5cF&#10;ptr2/End0RciQNilqKD0vkmldHlJBt3UNsTBu9nWoA+yLaRusQ9wU8s4it6kwYrDQokNbUrK78eH&#10;UWC2l9uV9qfz+pB9D12SPbG5bJSajIf1BwhPg/8P/7V3WkGczOH3TDgCcv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7u4VxQAAANwAAAAPAAAAAAAAAAAAAAAAAJgCAABkcnMv&#10;ZG93bnJldi54bWxQSwUGAAAAAAQABAD1AAAAigMAAAAA&#10;" path="m,215900r215900,l215900,,,,,215900xe" filled="f">
                        <v:stroke miterlimit="83231f" joinstyle="miter"/>
                        <v:path arrowok="t" textboxrect="0,0,215900,215900"/>
                      </v:shape>
                      <v:rect id="Rectangle 236" o:spid="_x0000_s1033" style="position:absolute;left:3514;top:697;width:307;height:13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d6ZMQA&#10;AADcAAAADwAAAGRycy9kb3ducmV2LnhtbESPT4vCMBTE74LfITzBm6YqiFajiLrocf0D6u3RPNti&#10;81KarK1++o2wsMdhZn7DzJeNKcSTKpdbVjDoRyCIE6tzThWcT1+9CQjnkTUWlknBixwsF+3WHGNt&#10;az7Q8+hTESDsYlSQeV/GUrokI4Oub0vi4N1tZdAHWaVSV1gHuCnkMIrG0mDOYSHDktYZJY/jj1Gw&#10;m5Sr696+67TY3naX78t0c5p6pbqdZjUD4anx/+G/9l4rGI7G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rXemTEAAAA3AAAAA8AAAAAAAAAAAAAAAAAmAIAAGRycy9k&#10;b3ducmV2LnhtbFBLBQYAAAAABAAEAPUAAACJAwAAAAA=&#10;" filled="f" stroked="f">
                        <v:textbox inset="0,0,0,0">
                          <w:txbxContent>
                            <w:p w:rsidR="008366C5" w:rsidRDefault="008366C5" w:rsidP="008366C5"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440" o:spid="_x0000_s1034" style="position:absolute;left:5067;width:2159;height:2159;visibility:visible;mso-wrap-style:square;v-text-anchor:top" coordsize="215900,2159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DV+cUA&#10;AADcAAAADwAAAGRycy9kb3ducmV2LnhtbESPQWvCQBSE7wX/w/IEb3VjArakriKCYEAPtYr29sg+&#10;k2D2bciuSfz33UKhx2FmvmEWq8HUoqPWVZYVzKYRCOLc6ooLBaev7es7COeRNdaWScGTHKyWo5cF&#10;ptr2/End0RciQNilqKD0vkmldHlJBt3UNsTBu9nWoA+yLaRusQ9wU8s4iubSYMVhocSGNiXl9+PD&#10;KDDby+1K+9N5fci+hy7JnthcNkpNxsP6A4Snwf+H/9o7rSBO3uD3TDgCcv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cNX5xQAAANwAAAAPAAAAAAAAAAAAAAAAAJgCAABkcnMv&#10;ZG93bnJldi54bWxQSwUGAAAAAAQABAD1AAAAigMAAAAA&#10;" path="m,215900r215900,l215900,,,,,215900xe" filled="f">
                        <v:stroke miterlimit="83231f" joinstyle="miter"/>
                        <v:path arrowok="t" textboxrect="0,0,215900,215900"/>
                      </v:shape>
                      <v:rect id="Rectangle 238" o:spid="_x0000_s1035" style="position:absolute;left:6028;top:697;width:307;height:13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RLjcMA&#10;AADcAAAADwAAAGRycy9kb3ducmV2LnhtbERPy2rCQBTdF/yH4Qrd1YkRiomOIj7QZWsK6u6SuSbB&#10;zJ2QGZO0X99ZFLo8nPdyPZhadNS6yrKC6SQCQZxbXXGh4Cs7vM1BOI+ssbZMCr7JwXo1elliqm3P&#10;n9SdfSFCCLsUFZTeN6mULi/JoJvYhjhwd9sa9AG2hdQt9iHc1DKOondpsOLQUGJD25Lyx/lpFBzn&#10;zeZ6sj99Ue9vx8vHJdlliVfqdTxsFiA8Df5f/Oc+aQXxLKwN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ARLjcMAAADcAAAADwAAAAAAAAAAAAAAAACYAgAAZHJzL2Rv&#10;d25yZXYueG1sUEsFBgAAAAAEAAQA9QAAAIgDAAAAAA==&#10;" filled="f" stroked="f">
                        <v:textbox inset="0,0,0,0">
                          <w:txbxContent>
                            <w:p w:rsidR="008366C5" w:rsidRDefault="008366C5" w:rsidP="008366C5"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443" o:spid="_x0000_s1036" style="position:absolute;left:10102;width:2159;height:2159;visibility:visible;mso-wrap-style:square;v-text-anchor:top" coordsize="215900,2159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PkEMUA&#10;AADcAAAADwAAAGRycy9kb3ducmV2LnhtbESPQWvCQBSE7wX/w/IEb3VjAtKmriKCYEAPtYr29sg+&#10;k2D2bciuSfz33UKhx2FmvmEWq8HUoqPWVZYVzKYRCOLc6ooLBaev7esbCOeRNdaWScGTHKyWo5cF&#10;ptr2/End0RciQNilqKD0vkmldHlJBt3UNsTBu9nWoA+yLaRusQ9wU8s4iubSYMVhocSGNiXl9+PD&#10;KDDby+1K+9N5fci+hy7JnthcNkpNxsP6A4Snwf+H/9o7rSBO3uH3TDgCcv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o+QQxQAAANwAAAAPAAAAAAAAAAAAAAAAAJgCAABkcnMv&#10;ZG93bnJldi54bWxQSwUGAAAAAAQABAD1AAAAigMAAAAA&#10;" path="m,215900r215900,l215900,,,,,215900xe" filled="f">
                        <v:stroke miterlimit="83231f" joinstyle="miter"/>
                        <v:path arrowok="t" textboxrect="0,0,215900,215900"/>
                      </v:shape>
                      <v:rect id="Rectangle 240" o:spid="_x0000_s1037" style="position:absolute;left:11073;top:697;width:307;height:13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Q09sMA&#10;AADcAAAADwAAAGRycy9kb3ducmV2LnhtbERPy2rCQBTdF/yH4Qrd1YlBiomOIj7QZWsK6u6SuSbB&#10;zJ2QGZO0X99ZFLo8nPdyPZhadNS6yrKC6SQCQZxbXXGh4Cs7vM1BOI+ssbZMCr7JwXo1elliqm3P&#10;n9SdfSFCCLsUFZTeN6mULi/JoJvYhjhwd9sa9AG2hdQt9iHc1DKOondpsOLQUGJD25Lyx/lpFBzn&#10;zeZ6sj99Ue9vx8vHJdlliVfqdTxsFiA8Df5f/Oc+aQXxLMwP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nQ09sMAAADcAAAADwAAAAAAAAAAAAAAAACYAgAAZHJzL2Rv&#10;d25yZXYueG1sUEsFBgAAAAAEAAQA9QAAAIgDAAAAAA==&#10;" filled="f" stroked="f">
                        <v:textbox inset="0,0,0,0">
                          <w:txbxContent>
                            <w:p w:rsidR="008366C5" w:rsidRDefault="008366C5" w:rsidP="008366C5"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wrap type="through"/>
                    </v:group>
                  </w:pict>
                </mc:Fallback>
              </mc:AlternateContent>
            </w:r>
            <w:r w:rsidRPr="009F29A3">
              <w:rPr>
                <w:b/>
                <w:sz w:val="20"/>
              </w:rPr>
              <w:t>Participant Number:</w:t>
            </w:r>
            <w:r w:rsidRPr="009F29A3">
              <w:rPr>
                <w:noProof/>
                <w:sz w:val="20"/>
              </w:rPr>
              <w:t xml:space="preserve"> </w:t>
            </w:r>
            <w:r w:rsidRPr="009F29A3">
              <w:rPr>
                <w:noProof/>
                <w:sz w:val="20"/>
              </w:rPr>
              <w:tab/>
            </w:r>
            <w:r w:rsidRPr="009F29A3">
              <w:rPr>
                <w:noProof/>
                <w:sz w:val="20"/>
              </w:rPr>
              <w:tab/>
              <w:t xml:space="preserve">          </w:t>
            </w:r>
            <w:r w:rsidRPr="009F29A3">
              <w:rPr>
                <w:b/>
                <w:noProof/>
                <w:sz w:val="20"/>
              </w:rPr>
              <w:t>Initials:</w:t>
            </w:r>
          </w:p>
        </w:tc>
        <w:tc>
          <w:tcPr>
            <w:tcW w:w="36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8366C5" w:rsidRPr="009F29A3" w:rsidRDefault="008366C5" w:rsidP="00700364">
            <w:pPr>
              <w:rPr>
                <w:sz w:val="20"/>
              </w:rPr>
            </w:pPr>
            <w:r w:rsidRPr="009F29A3"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251659264" behindDoc="1" locked="0" layoutInCell="1" allowOverlap="1" wp14:anchorId="2C1FE511" wp14:editId="5EA37D76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56845</wp:posOffset>
                      </wp:positionV>
                      <wp:extent cx="722630" cy="257175"/>
                      <wp:effectExtent l="0" t="0" r="20320" b="9525"/>
                      <wp:wrapThrough wrapText="bothSides">
                        <wp:wrapPolygon edited="0">
                          <wp:start x="0" y="0"/>
                          <wp:lineTo x="0" y="20800"/>
                          <wp:lineTo x="21638" y="20800"/>
                          <wp:lineTo x="21638" y="0"/>
                          <wp:lineTo x="0" y="0"/>
                        </wp:wrapPolygon>
                      </wp:wrapThrough>
                      <wp:docPr id="241" name="Group 24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2630" cy="257175"/>
                                <a:chOff x="0" y="0"/>
                                <a:chExt cx="722630" cy="257374"/>
                              </a:xfrm>
                            </wpg:grpSpPr>
                            <wps:wsp>
                              <wps:cNvPr id="242" name="Rectangle 242"/>
                              <wps:cNvSpPr/>
                              <wps:spPr>
                                <a:xfrm>
                                  <a:off x="19304" y="67437"/>
                                  <a:ext cx="42143" cy="189937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8366C5" w:rsidRDefault="008366C5" w:rsidP="008366C5">
                                    <w:r>
                                      <w:rPr>
                                        <w:b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43" name="Shape 416"/>
                              <wps:cNvSpPr/>
                              <wps:spPr>
                                <a:xfrm>
                                  <a:off x="0" y="0"/>
                                  <a:ext cx="215900" cy="2159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5900" h="215900">
                                      <a:moveTo>
                                        <a:pt x="0" y="215900"/>
                                      </a:moveTo>
                                      <a:lnTo>
                                        <a:pt x="215900" y="215900"/>
                                      </a:lnTo>
                                      <a:lnTo>
                                        <a:pt x="2159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pic:pic xmlns:pic="http://schemas.openxmlformats.org/drawingml/2006/picture">
                              <pic:nvPicPr>
                                <pic:cNvPr id="244" name="Picture 244"/>
                                <pic:cNvPicPr/>
                              </pic:nvPicPr>
                              <pic:blipFill>
                                <a:blip r:embed="rId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4699" y="50419"/>
                                  <a:ext cx="207264" cy="11582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245" name="Rectangle 245"/>
                              <wps:cNvSpPr/>
                              <wps:spPr>
                                <a:xfrm>
                                  <a:off x="97028" y="70103"/>
                                  <a:ext cx="30692" cy="13832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8366C5" w:rsidRDefault="008366C5" w:rsidP="008366C5">
                                    <w:r>
                                      <w:rPr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46" name="Shape 421"/>
                              <wps:cNvSpPr/>
                              <wps:spPr>
                                <a:xfrm>
                                  <a:off x="255270" y="0"/>
                                  <a:ext cx="215900" cy="2159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5900" h="215900">
                                      <a:moveTo>
                                        <a:pt x="0" y="215900"/>
                                      </a:moveTo>
                                      <a:lnTo>
                                        <a:pt x="215900" y="215900"/>
                                      </a:lnTo>
                                      <a:lnTo>
                                        <a:pt x="2159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pic:pic xmlns:pic="http://schemas.openxmlformats.org/drawingml/2006/picture">
                              <pic:nvPicPr>
                                <pic:cNvPr id="247" name="Picture 247"/>
                                <pic:cNvPicPr/>
                              </pic:nvPicPr>
                              <pic:blipFill>
                                <a:blip r:embed="rId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59207" y="50419"/>
                                  <a:ext cx="207264" cy="11582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248" name="Rectangle 248"/>
                              <wps:cNvSpPr/>
                              <wps:spPr>
                                <a:xfrm>
                                  <a:off x="351536" y="70103"/>
                                  <a:ext cx="30692" cy="13832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8366C5" w:rsidRDefault="008366C5" w:rsidP="008366C5">
                                    <w:r>
                                      <w:rPr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249" name="Shape 426"/>
                              <wps:cNvSpPr/>
                              <wps:spPr>
                                <a:xfrm>
                                  <a:off x="506730" y="0"/>
                                  <a:ext cx="215900" cy="2159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5900" h="215900">
                                      <a:moveTo>
                                        <a:pt x="0" y="215900"/>
                                      </a:moveTo>
                                      <a:lnTo>
                                        <a:pt x="215900" y="215900"/>
                                      </a:lnTo>
                                      <a:lnTo>
                                        <a:pt x="2159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pic:pic xmlns:pic="http://schemas.openxmlformats.org/drawingml/2006/picture">
                              <pic:nvPicPr>
                                <pic:cNvPr id="250" name="Picture 250"/>
                                <pic:cNvPicPr/>
                              </pic:nvPicPr>
                              <pic:blipFill>
                                <a:blip r:embed="rId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510667" y="50419"/>
                                  <a:ext cx="207264" cy="11582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251" name="Rectangle 251"/>
                              <wps:cNvSpPr/>
                              <wps:spPr>
                                <a:xfrm>
                                  <a:off x="602996" y="70103"/>
                                  <a:ext cx="30692" cy="13832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8366C5" w:rsidRDefault="008366C5" w:rsidP="008366C5">
                                    <w:r>
                                      <w:rPr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41" o:spid="_x0000_s1038" style="position:absolute;margin-left:0;margin-top:12.35pt;width:56.9pt;height:20.25pt;z-index:-251657216;mso-width-relative:margin;mso-height-relative:margin" coordsize="7226,25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TXqb21QQAAPwaAAAOAAAAZHJzL2Uyb0RvYy54bWzsWdtu2zgQfV+g/yDo&#10;vbFEWZIlxCmKZhsUWGyDXj6ApilLWEoUSDp29ut3hhRl5dI2SYEgyDpAbIocDmfOcOaQ1um7fSuC&#10;K650I7tlGJ9EYcA7JtdNt1mG3799fLsIA21ot6ZCdnwZXnMdvjt788fpri85kbUUa64CUNLpctcv&#10;w9qYvpzNNKt5S/WJ7HkHg5VULTXwqDaztaI70N6KGYmibLaTat0rybjW0HvuBsMzq7+qODOfq0pz&#10;E4hlCLYZ+6ns5wo/Z2entNwo2tcNG8ygT7CipU0Hi46qzqmhwVY1d1S1DVNSy8qcMNnOZFU1jFsf&#10;wJs4uuXNhZLb3vqyKXebfoQJoL2F05PVsr+vLlXQrJchmcdh0NEWgmTXDbAD4Nn1mxKkLlT/tb9U&#10;Q8fGPaHH+0q1+A2+BHsL7PUILN+bgEFnTkiWAPwMhkiax3nqgGc1ROfOLFb/ef+8JJ/jvJlfdIa2&#10;jabsethC+oCS/j2Uvta05xZ8jf6PKBGP0hfYXLTbCA5IEYeUlRxh0qUGxO7BKC6SaB4GAEaWz5Pc&#10;YeGxmpN4njio4kVRuOHRZVr2SpsLLtsAG8tQgRV259Grv7Rx6HgRXFp0+NnJj40QbhR7ADlvHbbM&#10;frW3myDzfqzk+hpcrqX69zOkdyXkbhnKoRVixsPaOBoG4lMHUGNy+YbyjZVvKCM+SJuCzpr3WyOr&#10;xpqL67vVBrMghrjrniWYALTb8jbawTweAYCQ/zqQ4PTdzU7itIj8Znft6aalJdu6CCIUPmpQOdYu&#10;ftBX+xbbd76Jcf5pEeupwXmoFJsBxMtbUo9NHG0hjN+klTOH3BtknaUHEdFNRb1CTOOpZ17Kf/dW&#10;8UTaFlrYxF7AfzvBCYwTGSak5s4edMjm/egkyE1hFB36W6QkhcyhwCOVoC4t2sYAwYimBXYieQSB&#10;cSrvyQJtrgVHXET3hVeQD1C5YptbWm1WH4QKrijuYfs3qgFRnFNBfo2zoh/OQlEq+poOugY1wwLW&#10;x0ETSnLLYLfVssEaR2NABoCfJzPAZZxkzZKdGed3QMF2QZv9zttD+iEuQ9qdnfYNK+F/oBxo3Smm&#10;v6ZmmGW2ioeDkvZBOlqq/tn2b4EdIdbNqhGNubZMD5CiUd3VZcOwquLDtC5DQXWpDOO4LFRlyxZe&#10;Dmehi/h8Q8lKND1WR4QL24O5gO4tkr3HY0fg55JtW94ZdyJRHPYeHId03fQ6DFTJ2xUHglWf1pZQ&#10;aamN4obBjvbbhg2FexywVh4MQ5t/wCXzrChsFUqjeVxgdGEHDPRJopxkgAvSbhynC3KTPh/JJdYm&#10;Z4VtglHPVqchrV1wp6RrDxG4Yx9Uq4s8InAYBShyOGklN5FKoqwAYrdAJYvk94B6LOnaA8AhD189&#10;6WY+mAPpkuGc+cBAkjSFQn5kXksWnkj995F5sQDex9fYf2Ten1ysn8y8uc/ny5F5bUlD1kKGfqXM&#10;S9ICCPb1cy+Q5l3uXSB/Pph7kzROEyj7L5B8R0f+JzdeOCzeuPGSx9140yjL8ZcciOTw49l42Dxe&#10;e4/keyTfDO9Gz3ftTSEXb117oQtq8ysn3zSOsuz1k286/iY/ufhC52PIN4tIUbxM8rW/V7yEm699&#10;kwCvWOydangdhO9wps/Qnr60OvsP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DBBQABgAIAAAAIQDn&#10;WxPd3QAAAAYBAAAPAAAAZHJzL2Rvd25yZXYueG1sTI9BS8NAFITvgv9heYI3u0lqq8S8lFLUUxFs&#10;BfH2mrwmodm3IbtN0n/v9qTHYYaZb7LVZFo1cO8aKwjxLALFUtiykQrha//28AzKeZKSWiuMcGEH&#10;q/z2JqO0tKN88rDzlQol4lJCqL3vUq1dUbMhN7MdS/COtjfkg+wrXfY0hnLT6iSKltpQI2Ghpo43&#10;NRen3dkgvI80rufx67A9HTeXn/3i43sbM+L93bR+AeV58n9huOIHdMgD08GepXSqRQhHPELy+ATq&#10;6sbzcOSAsFwkoPNM/8fPfwEAAP//AwBQSwMECgAAAAAAAAAhAI7KrT+HAAAAhwAAABQAAABkcnMv&#10;bWVkaWEvaW1hZ2UxLnBuZ4lQTkcNChoKAAAADUlIRFIAAAAtAAAAGQgGAAAApfGnIQAAAAFzUkdC&#10;AK7OHOkAAAAEZ0FNQQAAsY8L/GEFAAAACXBIWXMAAA7DAAAOwwHHb6hkAAAAHElEQVRYR+3BMQEA&#10;AADCoPVPbQ0PIAAAAABe1AARrQABMyp6UgAAAABJRU5ErkJgglBLAQItABQABgAIAAAAIQCxgme2&#10;CgEAABMCAAATAAAAAAAAAAAAAAAAAAAAAABbQ29udGVudF9UeXBlc10ueG1sUEsBAi0AFAAGAAgA&#10;AAAhADj9If/WAAAAlAEAAAsAAAAAAAAAAAAAAAAAOwEAAF9yZWxzLy5yZWxzUEsBAi0AFAAGAAgA&#10;AAAhAFNepvbVBAAA/BoAAA4AAAAAAAAAAAAAAAAAOgIAAGRycy9lMm9Eb2MueG1sUEsBAi0AFAAG&#10;AAgAAAAhAKomDr68AAAAIQEAABkAAAAAAAAAAAAAAAAAOwcAAGRycy9fcmVscy9lMm9Eb2MueG1s&#10;LnJlbHNQSwECLQAUAAYACAAAACEA51sT3d0AAAAGAQAADwAAAAAAAAAAAAAAAAAuCAAAZHJzL2Rv&#10;d25yZXYueG1sUEsBAi0ACgAAAAAAAAAhAI7KrT+HAAAAhwAAABQAAAAAAAAAAAAAAAAAOAkAAGRy&#10;cy9tZWRpYS9pbWFnZTEucG5nUEsFBgAAAAAGAAYAfAEAAPEJAAAAAA==&#10;">
                      <v:rect id="Rectangle 242" o:spid="_x0000_s1039" style="position:absolute;left:193;top:674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oPGsUA&#10;AADcAAAADwAAAGRycy9kb3ducmV2LnhtbESPT4vCMBTE78J+h/AWvGlqWUSrUWTXRY/+WVBvj+bZ&#10;FpuX0kRb/fRGEPY4zMxvmOm8NaW4Ue0KywoG/QgEcWp1wZmCv/1vbwTCeWSNpWVScCcH89lHZ4qJ&#10;tg1v6bbzmQgQdgkqyL2vEildmpNB17cVcfDOtjbog6wzqWtsAtyUMo6ioTRYcFjIsaLvnNLL7moU&#10;rEbV4ri2jyYrl6fVYXMY/+zHXqnuZ7uYgPDU+v/wu73WCuKv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6g8axQAAANwAAAAPAAAAAAAAAAAAAAAAAJgCAABkcnMv&#10;ZG93bnJldi54bWxQSwUGAAAAAAQABAD1AAAAigMAAAAA&#10;" filled="f" stroked="f">
                        <v:textbox inset="0,0,0,0">
                          <w:txbxContent>
                            <w:p w:rsidR="008366C5" w:rsidRDefault="008366C5" w:rsidP="008366C5"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416" o:spid="_x0000_s1040" style="position:absolute;width:2159;height:2159;visibility:visible;mso-wrap-style:square;v-text-anchor:top" coordsize="215900,2159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02gh8UA&#10;AADcAAAADwAAAGRycy9kb3ducmV2LnhtbESPQWvCQBSE7wX/w/IEb3VjIqWkriKCYEAPtYr29sg+&#10;k2D2bciuSfz33UKhx2FmvmEWq8HUoqPWVZYVzKYRCOLc6ooLBaev7es7COeRNdaWScGTHKyWo5cF&#10;ptr2/End0RciQNilqKD0vkmldHlJBt3UNsTBu9nWoA+yLaRusQ9wU8s4it6kwYrDQokNbUrK78eH&#10;UWC2l9uV9qfz+pB9D12SPbG5bJSajIf1BwhPg/8P/7V3WkE8T+D3TDgCcv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TaCHxQAAANwAAAAPAAAAAAAAAAAAAAAAAJgCAABkcnMv&#10;ZG93bnJldi54bWxQSwUGAAAAAAQABAD1AAAAigMAAAAA&#10;" path="m,215900r215900,l215900,,,,,215900xe" filled="f">
                        <v:stroke miterlimit="83231f" joinstyle="miter"/>
                        <v:path arrowok="t" textboxrect="0,0,215900,215900"/>
                      </v:shape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244" o:spid="_x0000_s1041" type="#_x0000_t75" style="position:absolute;left:46;top:504;width:2073;height:11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4dFHjDAAAA3AAAAA8AAABkcnMvZG93bnJldi54bWxEj81qwzAQhO+FvIPYQG+NHNU0xrESQqGQ&#10;a9wSclys9Q+xVsZSHLdPHxUKPQ4z8w1T7Gfbi4lG3znWsF4lIIgrZzpuNHx9frxkIHxANtg7Jg3f&#10;5GG/WzwVmBt35xNNZWhEhLDPUUMbwpBL6auWLPqVG4ijV7vRYohybKQZ8R7htpcqSd6kxY7jQosD&#10;vbdUXcub1dB007z5OV6UOtcyKyml1yzctH5ezoctiEBz+A//tY9Gg0pT+D0Tj4DcPQ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bh0UeMMAAADcAAAADwAAAAAAAAAAAAAAAACf&#10;AgAAZHJzL2Rvd25yZXYueG1sUEsFBgAAAAAEAAQA9wAAAI8DAAAAAA==&#10;">
                        <v:imagedata r:id="rId7" o:title=""/>
                      </v:shape>
                      <v:rect id="Rectangle 245" o:spid="_x0000_s1042" style="position:absolute;left:970;top:701;width:307;height:13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OXbsUA&#10;AADcAAAADwAAAGRycy9kb3ducmV2LnhtbESPT4vCMBTE78J+h/AW9qbpyipajSKrix79B+rt0Tzb&#10;YvNSmqytfnojCB6HmfkNM542phBXqlxuWcF3JwJBnFidc6pgv/trD0A4j6yxsEwKbuRgOvlojTHW&#10;tuYNXbc+FQHCLkYFmfdlLKVLMjLoOrYkDt7ZVgZ9kFUqdYV1gJtCdqOoLw3mHBYyLOk3o+Sy/TcK&#10;loNydlzZe50Wi9PysD4M57uhV+rrs5mNQHhq/Dv8aq+0gu5PD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A5duxQAAANwAAAAPAAAAAAAAAAAAAAAAAJgCAABkcnMv&#10;ZG93bnJldi54bWxQSwUGAAAAAAQABAD1AAAAigMAAAAA&#10;" filled="f" stroked="f">
                        <v:textbox inset="0,0,0,0">
                          <w:txbxContent>
                            <w:p w:rsidR="008366C5" w:rsidRDefault="008366C5" w:rsidP="008366C5"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421" o:spid="_x0000_s1043" style="position:absolute;left:2552;width:2159;height:2159;visibility:visible;mso-wrap-style:square;v-text-anchor:top" coordsize="215900,2159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oDH8UA&#10;AADcAAAADwAAAGRycy9kb3ducmV2LnhtbESPS4vCQBCE74L/YWhhbzpZV0SyTkQEQWH34AvdW5Pp&#10;PNhMT8iMMf57RxA8FlX1FTVfdKYSLTWutKzgcxSBIE6tLjlXcDyshzMQziNrrCyTgjs5WCT93hxj&#10;bW+8o3bvcxEg7GJUUHhfx1K6tCCDbmRr4uBltjHog2xyqRu8Bbip5DiKptJgyWGhwJpWBaX/+6tR&#10;YNbn7EI/x9Pyd/vXtV/bO9bnlVIfg275DcJT59/hV3ujFYwnU3ieCUdAJg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OgMfxQAAANwAAAAPAAAAAAAAAAAAAAAAAJgCAABkcnMv&#10;ZG93bnJldi54bWxQSwUGAAAAAAQABAD1AAAAigMAAAAA&#10;" path="m,215900r215900,l215900,,,,,215900xe" filled="f">
                        <v:stroke miterlimit="83231f" joinstyle="miter"/>
                        <v:path arrowok="t" textboxrect="0,0,215900,215900"/>
                      </v:shape>
                      <v:shape id="Picture 247" o:spid="_x0000_s1044" type="#_x0000_t75" style="position:absolute;left:2592;top:504;width:2072;height:11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7Pig/BAAAA3AAAAA8AAABkcnMvZG93bnJldi54bWxEj0GLwjAUhO+C/yE8YW+a2hUt1SgiCF6t&#10;Ih4fzbMtNi+libW7v94IgsdhZr5hVpve1KKj1lWWFUwnEQji3OqKCwXn036cgHAeWWNtmRT8kYPN&#10;ejhYYartk4/UZb4QAcIuRQWl900qpctLMugmtiEO3s22Bn2QbSF1i88AN7WMo2guDVYcFkpsaFdS&#10;fs8eRkFRdf3i/3CN48tNJhnN6DfxD6V+Rv12CcJT77/hT/ugFcSzBbzPhCMg1y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7Pig/BAAAA3AAAAA8AAAAAAAAAAAAAAAAAnwIA&#10;AGRycy9kb3ducmV2LnhtbFBLBQYAAAAABAAEAPcAAACNAwAAAAA=&#10;">
                        <v:imagedata r:id="rId7" o:title=""/>
                      </v:shape>
                      <v:rect id="Rectangle 248" o:spid="_x0000_s1045" style="position:absolute;left:3515;top:701;width:307;height:13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I48MMA&#10;AADcAAAADwAAAGRycy9kb3ducmV2LnhtbERPy2rCQBTdF/yH4Qrd1YlBiomOIj7QZWsK6u6SuSbB&#10;zJ2QGZO0X99ZFLo8nPdyPZhadNS6yrKC6SQCQZxbXXGh4Cs7vM1BOI+ssbZMCr7JwXo1elliqm3P&#10;n9SdfSFCCLsUFZTeN6mULi/JoJvYhjhwd9sa9AG2hdQt9iHc1DKOondpsOLQUGJD25Lyx/lpFBzn&#10;zeZ6sj99Ue9vx8vHJdlliVfqdTxsFiA8Df5f/Oc+aQXxLKwN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AI48MMAAADcAAAADwAAAAAAAAAAAAAAAACYAgAAZHJzL2Rv&#10;d25yZXYueG1sUEsFBgAAAAAEAAQA9QAAAIgDAAAAAA==&#10;" filled="f" stroked="f">
                        <v:textbox inset="0,0,0,0">
                          <w:txbxContent>
                            <w:p w:rsidR="008366C5" w:rsidRDefault="008366C5" w:rsidP="008366C5"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426" o:spid="_x0000_s1046" style="position:absolute;left:5067;width:2159;height:2159;visibility:visible;mso-wrap-style:square;v-text-anchor:top" coordsize="215900,2159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qWXbcUA&#10;AADcAAAADwAAAGRycy9kb3ducmV2LnhtbESPS4vCQBCE7wv+h6EFb+vEB+JmHUUEQUEPvnD31mTa&#10;JJjpCZkxxn/vCILHoqq+oiazxhSipsrllhX0uhEI4sTqnFMFx8PyewzCeWSNhWVS8CAHs2nra4Kx&#10;tnfeUb33qQgQdjEqyLwvYyldkpFB17UlcfAutjLog6xSqSu8B7gpZD+KRtJgzmEhw5IWGSXX/c0o&#10;MMvz5Y82x9N8u/5v6sH6geV5oVSn3cx/QXhq/Cf8bq+0gv7wB15nwhGQ0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pZdtxQAAANwAAAAPAAAAAAAAAAAAAAAAAJgCAABkcnMv&#10;ZG93bnJldi54bWxQSwUGAAAAAAQABAD1AAAAigMAAAAA&#10;" path="m,215900r215900,l215900,,,,,215900xe" filled="f">
                        <v:stroke miterlimit="83231f" joinstyle="miter"/>
                        <v:path arrowok="t" textboxrect="0,0,215900,215900"/>
                      </v:shape>
                      <v:shape id="Picture 250" o:spid="_x0000_s1047" type="#_x0000_t75" style="position:absolute;left:5106;top:504;width:2073;height:11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T/hKa/AAAA3AAAAA8AAABkcnMvZG93bnJldi54bWxET02LwjAQvQv+hzDC3jS17mqpTUUEwet2&#10;l8Xj0IxtsZmUJtauv94cBI+P953tRtOKgXrXWFawXEQgiEurG64U/P4c5wkI55E1tpZJwT852OXT&#10;SYaptnf+pqHwlQgh7FJUUHvfpVK6siaDbmE74sBdbG/QB9hXUvd4D+GmlXEUraXBhkNDjR0daiqv&#10;xc0oqJph3DxO5zj+u8ikoE9aJf6m1Mds3G9BeBr9W/xyn7SC+CvMD2fCEZD5E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U/4SmvwAAANwAAAAPAAAAAAAAAAAAAAAAAJ8CAABk&#10;cnMvZG93bnJldi54bWxQSwUGAAAAAAQABAD3AAAAiwMAAAAA&#10;">
                        <v:imagedata r:id="rId7" o:title=""/>
                      </v:shape>
                      <v:rect id="Rectangle 251" o:spid="_x0000_s1048" style="position:absolute;left:6029;top:701;width:307;height:13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EHsMQA&#10;AADcAAAADwAAAGRycy9kb3ducmV2LnhtbESPQYvCMBSE74L/ITxhb5oqKFqNIrqix10rqLdH82yL&#10;zUtpsrbrr98sCB6HmfmGWaxaU4oH1a6wrGA4iEAQp1YXnCk4Jbv+FITzyBpLy6Tglxyslt3OAmNt&#10;G/6mx9FnIkDYxagg976KpXRpTgbdwFbEwbvZ2qAPss6krrEJcFPKURRNpMGCw0KOFW1ySu/HH6Ng&#10;P63Wl4N9Nln5ed2fv86zbTLzSn302vUchKfWv8Ov9kErGI2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jhB7DEAAAA3AAAAA8AAAAAAAAAAAAAAAAAmAIAAGRycy9k&#10;b3ducmV2LnhtbFBLBQYAAAAABAAEAPUAAACJAwAAAAA=&#10;" filled="f" stroked="f">
                        <v:textbox inset="0,0,0,0">
                          <w:txbxContent>
                            <w:p w:rsidR="008366C5" w:rsidRDefault="008366C5" w:rsidP="008366C5"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wrap type="through"/>
                    </v:group>
                  </w:pict>
                </mc:Fallback>
              </mc:AlternateContent>
            </w:r>
          </w:p>
        </w:tc>
      </w:tr>
      <w:tr w:rsidR="008366C5" w:rsidRPr="009F29A3" w:rsidTr="00700364">
        <w:trPr>
          <w:trHeight w:val="838"/>
        </w:trPr>
        <w:tc>
          <w:tcPr>
            <w:tcW w:w="108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8366C5" w:rsidRPr="009F29A3" w:rsidRDefault="008366C5" w:rsidP="00700364">
            <w:pPr>
              <w:spacing w:before="120" w:after="7"/>
              <w:ind w:left="108"/>
              <w:rPr>
                <w:b/>
                <w:sz w:val="20"/>
              </w:rPr>
            </w:pPr>
            <w:r w:rsidRPr="009F29A3">
              <w:rPr>
                <w:b/>
                <w:sz w:val="20"/>
              </w:rPr>
              <w:t>Name of Observer: __________________________________________________________________</w:t>
            </w:r>
          </w:p>
          <w:p w:rsidR="008366C5" w:rsidRPr="009F29A3" w:rsidRDefault="008366C5" w:rsidP="00700364">
            <w:pPr>
              <w:spacing w:after="7"/>
              <w:ind w:left="107"/>
              <w:rPr>
                <w:b/>
                <w:sz w:val="20"/>
              </w:rPr>
            </w:pPr>
          </w:p>
          <w:p w:rsidR="008366C5" w:rsidRPr="009F29A3" w:rsidRDefault="008366C5" w:rsidP="00700364">
            <w:pPr>
              <w:spacing w:after="7"/>
              <w:ind w:left="107"/>
              <w:rPr>
                <w:b/>
                <w:sz w:val="20"/>
              </w:rPr>
            </w:pPr>
            <w:r w:rsidRPr="009F29A3">
              <w:rPr>
                <w:b/>
                <w:sz w:val="20"/>
              </w:rPr>
              <w:t>Name of treating physiotherapist: ______________________________________________________</w:t>
            </w:r>
          </w:p>
          <w:p w:rsidR="008366C5" w:rsidRPr="009F29A3" w:rsidRDefault="008366C5" w:rsidP="00700364">
            <w:pPr>
              <w:spacing w:after="7"/>
              <w:ind w:left="107"/>
              <w:rPr>
                <w:b/>
                <w:sz w:val="20"/>
              </w:rPr>
            </w:pPr>
          </w:p>
          <w:p w:rsidR="008366C5" w:rsidRPr="009F29A3" w:rsidRDefault="008366C5" w:rsidP="00700364">
            <w:pPr>
              <w:spacing w:after="7"/>
              <w:ind w:left="107"/>
              <w:rPr>
                <w:sz w:val="20"/>
              </w:rPr>
            </w:pPr>
            <w:r w:rsidRPr="009F29A3">
              <w:rPr>
                <w:b/>
                <w:sz w:val="20"/>
              </w:rPr>
              <w:t>Date of observed session</w:t>
            </w:r>
            <w:r w:rsidRPr="009F29A3">
              <w:rPr>
                <w:b/>
                <w:sz w:val="28"/>
              </w:rPr>
              <w:t xml:space="preserve">:  </w:t>
            </w:r>
            <w:r w:rsidRPr="009F29A3">
              <w:rPr>
                <w:sz w:val="28"/>
              </w:rPr>
              <w:t>_ _</w:t>
            </w:r>
            <w:r w:rsidRPr="009F29A3">
              <w:rPr>
                <w:b/>
                <w:sz w:val="28"/>
              </w:rPr>
              <w:t xml:space="preserve"> / </w:t>
            </w:r>
            <w:r w:rsidRPr="009F29A3">
              <w:rPr>
                <w:sz w:val="28"/>
              </w:rPr>
              <w:t>_ _</w:t>
            </w:r>
            <w:r w:rsidRPr="009F29A3">
              <w:rPr>
                <w:b/>
                <w:sz w:val="28"/>
              </w:rPr>
              <w:t xml:space="preserve"> / </w:t>
            </w:r>
            <w:r w:rsidRPr="009F29A3">
              <w:rPr>
                <w:sz w:val="28"/>
              </w:rPr>
              <w:t>_ _</w:t>
            </w:r>
          </w:p>
          <w:p w:rsidR="008366C5" w:rsidRPr="009F29A3" w:rsidRDefault="008366C5" w:rsidP="00700364">
            <w:pPr>
              <w:spacing w:after="7"/>
              <w:ind w:left="107"/>
              <w:rPr>
                <w:sz w:val="20"/>
              </w:rPr>
            </w:pPr>
          </w:p>
        </w:tc>
      </w:tr>
      <w:tr w:rsidR="008366C5" w:rsidRPr="009F29A3" w:rsidTr="00700364">
        <w:trPr>
          <w:trHeight w:val="548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  <w:p w:rsidR="008366C5" w:rsidRPr="009F29A3" w:rsidRDefault="008366C5" w:rsidP="00700364">
            <w:pPr>
              <w:ind w:left="1"/>
              <w:jc w:val="center"/>
              <w:rPr>
                <w:sz w:val="20"/>
              </w:rPr>
            </w:pPr>
            <w:r w:rsidRPr="009F29A3">
              <w:rPr>
                <w:b/>
                <w:sz w:val="20"/>
              </w:rPr>
              <w:t xml:space="preserve">ACTIO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  <w:p w:rsidR="008366C5" w:rsidRPr="009F29A3" w:rsidRDefault="008366C5" w:rsidP="00700364">
            <w:pPr>
              <w:ind w:left="2"/>
              <w:jc w:val="center"/>
              <w:rPr>
                <w:sz w:val="20"/>
              </w:rPr>
            </w:pPr>
            <w:r w:rsidRPr="009F29A3">
              <w:rPr>
                <w:b/>
                <w:sz w:val="20"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  <w:p w:rsidR="008366C5" w:rsidRPr="009F29A3" w:rsidRDefault="008366C5" w:rsidP="00700364">
            <w:pPr>
              <w:ind w:left="3"/>
              <w:jc w:val="center"/>
              <w:rPr>
                <w:sz w:val="20"/>
              </w:rPr>
            </w:pPr>
            <w:r w:rsidRPr="009F29A3">
              <w:rPr>
                <w:b/>
                <w:sz w:val="20"/>
              </w:rPr>
              <w:t xml:space="preserve">NO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right="677" w:firstLine="288"/>
              <w:rPr>
                <w:sz w:val="20"/>
              </w:rPr>
            </w:pPr>
            <w:r w:rsidRPr="009F29A3">
              <w:rPr>
                <w:b/>
                <w:sz w:val="20"/>
              </w:rPr>
              <w:t xml:space="preserve">ADDITIONS/COMMENTS/ REASON FOR NOT COMPLETING </w:t>
            </w:r>
          </w:p>
        </w:tc>
      </w:tr>
      <w:tr w:rsidR="008366C5" w:rsidRPr="009F29A3" w:rsidTr="00700364">
        <w:trPr>
          <w:trHeight w:val="547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/>
              <w:rPr>
                <w:sz w:val="20"/>
              </w:rPr>
            </w:pPr>
            <w:r w:rsidRPr="009F29A3">
              <w:rPr>
                <w:sz w:val="20"/>
              </w:rPr>
              <w:t xml:space="preserve">1. </w:t>
            </w:r>
            <w:r>
              <w:rPr>
                <w:sz w:val="20"/>
              </w:rPr>
              <w:t>Physiotherapist(s) checks</w:t>
            </w:r>
            <w:r w:rsidRPr="009F29A3">
              <w:rPr>
                <w:sz w:val="20"/>
              </w:rPr>
              <w:t xml:space="preserve"> participant’s blood pressur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547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/>
              <w:rPr>
                <w:sz w:val="20"/>
              </w:rPr>
            </w:pPr>
            <w:r w:rsidRPr="009F29A3">
              <w:rPr>
                <w:sz w:val="20"/>
              </w:rPr>
              <w:t xml:space="preserve">2.  </w:t>
            </w:r>
            <w:r>
              <w:rPr>
                <w:sz w:val="20"/>
              </w:rPr>
              <w:t>Physiotherapist(s) t</w:t>
            </w:r>
            <w:r w:rsidRPr="009F29A3">
              <w:rPr>
                <w:sz w:val="20"/>
              </w:rPr>
              <w:t>ransfer</w:t>
            </w:r>
            <w:r>
              <w:rPr>
                <w:sz w:val="20"/>
              </w:rPr>
              <w:t>s</w:t>
            </w:r>
            <w:r w:rsidRPr="009F29A3">
              <w:rPr>
                <w:sz w:val="20"/>
              </w:rPr>
              <w:t xml:space="preserve"> participant into wheelchair if they are in b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547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/>
              <w:rPr>
                <w:sz w:val="20"/>
              </w:rPr>
            </w:pPr>
            <w:r w:rsidRPr="009F29A3">
              <w:rPr>
                <w:sz w:val="20"/>
              </w:rPr>
              <w:t xml:space="preserve">3. </w:t>
            </w:r>
            <w:r>
              <w:rPr>
                <w:sz w:val="20"/>
              </w:rPr>
              <w:t xml:space="preserve"> Physiotherapist(s) s</w:t>
            </w:r>
            <w:r w:rsidRPr="009F29A3">
              <w:rPr>
                <w:sz w:val="20"/>
              </w:rPr>
              <w:t>how participant the standing frame and explain how it works if this is first sess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513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 w:right="8"/>
              <w:rPr>
                <w:sz w:val="20"/>
              </w:rPr>
            </w:pPr>
            <w:r w:rsidRPr="009F29A3">
              <w:rPr>
                <w:sz w:val="20"/>
              </w:rPr>
              <w:t xml:space="preserve">4.  </w:t>
            </w:r>
            <w:r>
              <w:rPr>
                <w:sz w:val="20"/>
              </w:rPr>
              <w:t>Physiotherapist(s) e</w:t>
            </w:r>
            <w:r w:rsidRPr="009F29A3">
              <w:rPr>
                <w:sz w:val="20"/>
              </w:rPr>
              <w:t>nsure foot sensors are positioned appropriately in the fra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1082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 w:right="8"/>
              <w:rPr>
                <w:sz w:val="20"/>
              </w:rPr>
            </w:pPr>
            <w:r w:rsidRPr="009F29A3">
              <w:rPr>
                <w:sz w:val="20"/>
              </w:rPr>
              <w:t xml:space="preserve">5. </w:t>
            </w:r>
            <w:r>
              <w:rPr>
                <w:sz w:val="20"/>
              </w:rPr>
              <w:t>Physiotherapist(s) p</w:t>
            </w:r>
            <w:r w:rsidRPr="009F29A3">
              <w:rPr>
                <w:sz w:val="20"/>
              </w:rPr>
              <w:t xml:space="preserve">osition participant in frame.  </w:t>
            </w:r>
            <w:r w:rsidRPr="009F29A3">
              <w:rPr>
                <w:sz w:val="20"/>
              </w:rPr>
              <w:br/>
              <w:t xml:space="preserve">If in wheelchair ensure footplates off, brakes on. </w:t>
            </w:r>
            <w:r w:rsidRPr="009F29A3">
              <w:rPr>
                <w:sz w:val="20"/>
              </w:rPr>
              <w:br/>
              <w:t xml:space="preserve">If on therapy </w:t>
            </w:r>
            <w:proofErr w:type="gramStart"/>
            <w:r w:rsidRPr="009F29A3">
              <w:rPr>
                <w:sz w:val="20"/>
              </w:rPr>
              <w:t>plinth ensure</w:t>
            </w:r>
            <w:proofErr w:type="gramEnd"/>
            <w:r w:rsidRPr="009F29A3">
              <w:rPr>
                <w:sz w:val="20"/>
              </w:rPr>
              <w:t xml:space="preserve"> appropriately supported and plinth brakes on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632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 w:right="94"/>
              <w:rPr>
                <w:sz w:val="20"/>
              </w:rPr>
            </w:pPr>
            <w:r w:rsidRPr="009F29A3">
              <w:rPr>
                <w:sz w:val="20"/>
              </w:rPr>
              <w:t xml:space="preserve">6. </w:t>
            </w:r>
            <w:r>
              <w:rPr>
                <w:sz w:val="20"/>
              </w:rPr>
              <w:t>Physiotherapist(s) a</w:t>
            </w:r>
            <w:r w:rsidRPr="009F29A3">
              <w:rPr>
                <w:sz w:val="20"/>
              </w:rPr>
              <w:t xml:space="preserve">djust knee block/straps to level of </w:t>
            </w:r>
            <w:proofErr w:type="spellStart"/>
            <w:r w:rsidRPr="009F29A3">
              <w:rPr>
                <w:sz w:val="20"/>
              </w:rPr>
              <w:t>tibial</w:t>
            </w:r>
            <w:proofErr w:type="spellEnd"/>
            <w:r w:rsidRPr="009F29A3">
              <w:rPr>
                <w:sz w:val="20"/>
              </w:rPr>
              <w:t xml:space="preserve"> tuberosity in sitt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7761DE" w:rsidTr="00700364">
        <w:trPr>
          <w:trHeight w:val="547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865608" w:rsidRDefault="008366C5" w:rsidP="00700364">
            <w:pPr>
              <w:ind w:left="107"/>
              <w:rPr>
                <w:sz w:val="20"/>
                <w:lang w:val="de-DE"/>
              </w:rPr>
            </w:pPr>
            <w:r w:rsidRPr="00865608">
              <w:rPr>
                <w:sz w:val="20"/>
                <w:lang w:val="de-DE"/>
              </w:rPr>
              <w:lastRenderedPageBreak/>
              <w:t>7.  Physiotherapist(s) fasten ankle stra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865608" w:rsidRDefault="008366C5" w:rsidP="00700364">
            <w:pPr>
              <w:ind w:left="108"/>
              <w:rPr>
                <w:sz w:val="20"/>
                <w:lang w:val="de-D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865608" w:rsidRDefault="008366C5" w:rsidP="00700364">
            <w:pPr>
              <w:ind w:left="108"/>
              <w:rPr>
                <w:sz w:val="20"/>
                <w:lang w:val="de-DE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865608" w:rsidRDefault="008366C5" w:rsidP="00700364">
            <w:pPr>
              <w:ind w:left="106"/>
              <w:rPr>
                <w:sz w:val="20"/>
                <w:lang w:val="de-DE"/>
              </w:rPr>
            </w:pP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865608" w:rsidRDefault="008366C5" w:rsidP="00700364">
            <w:pPr>
              <w:rPr>
                <w:sz w:val="20"/>
                <w:lang w:val="de-DE"/>
              </w:rPr>
            </w:pPr>
          </w:p>
        </w:tc>
      </w:tr>
      <w:tr w:rsidR="008366C5" w:rsidRPr="009F29A3" w:rsidTr="00700364">
        <w:trPr>
          <w:trHeight w:val="547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/>
              <w:rPr>
                <w:sz w:val="20"/>
              </w:rPr>
            </w:pPr>
            <w:r w:rsidRPr="009F29A3">
              <w:rPr>
                <w:sz w:val="20"/>
              </w:rPr>
              <w:t xml:space="preserve">8. </w:t>
            </w:r>
            <w:r>
              <w:rPr>
                <w:sz w:val="20"/>
              </w:rPr>
              <w:t>Physiotherapist(s) f</w:t>
            </w:r>
            <w:r w:rsidRPr="009F29A3">
              <w:rPr>
                <w:sz w:val="20"/>
              </w:rPr>
              <w:t>asten knee stra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547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/>
              <w:rPr>
                <w:sz w:val="20"/>
              </w:rPr>
            </w:pPr>
            <w:r w:rsidRPr="009F29A3">
              <w:rPr>
                <w:sz w:val="20"/>
              </w:rPr>
              <w:t xml:space="preserve">9. </w:t>
            </w:r>
            <w:r>
              <w:rPr>
                <w:sz w:val="20"/>
              </w:rPr>
              <w:t>Physiotherapist(s) p</w:t>
            </w:r>
            <w:r w:rsidRPr="009F29A3">
              <w:rPr>
                <w:sz w:val="20"/>
              </w:rPr>
              <w:t>osition and fasten belt for electronic power lift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547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/>
              <w:rPr>
                <w:sz w:val="20"/>
              </w:rPr>
            </w:pPr>
            <w:r w:rsidRPr="009F29A3">
              <w:rPr>
                <w:sz w:val="20"/>
              </w:rPr>
              <w:t xml:space="preserve">10. </w:t>
            </w:r>
            <w:r>
              <w:rPr>
                <w:sz w:val="20"/>
              </w:rPr>
              <w:t xml:space="preserve">Physiotherapist(s) facilitates/assists participant from sitting to </w:t>
            </w:r>
            <w:r w:rsidRPr="009F29A3">
              <w:rPr>
                <w:sz w:val="20"/>
              </w:rPr>
              <w:t>stand</w:t>
            </w:r>
            <w:r>
              <w:rPr>
                <w:sz w:val="20"/>
              </w:rPr>
              <w:t>ing</w:t>
            </w:r>
            <w:r w:rsidRPr="009F29A3">
              <w:rPr>
                <w:sz w:val="20"/>
              </w:rPr>
              <w:t xml:space="preserve"> ensuring hemiplegic upper limb is fully supported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576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 w:right="51"/>
              <w:rPr>
                <w:sz w:val="20"/>
              </w:rPr>
            </w:pPr>
            <w:r w:rsidRPr="009F29A3">
              <w:rPr>
                <w:sz w:val="20"/>
              </w:rPr>
              <w:t xml:space="preserve">11. </w:t>
            </w:r>
            <w:r>
              <w:rPr>
                <w:sz w:val="20"/>
              </w:rPr>
              <w:t>Physiotherapist(s) f</w:t>
            </w:r>
            <w:r w:rsidRPr="009F29A3">
              <w:rPr>
                <w:sz w:val="20"/>
              </w:rPr>
              <w:t>asten hip/trunk straps as requir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521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/>
              <w:rPr>
                <w:sz w:val="20"/>
              </w:rPr>
            </w:pPr>
            <w:r w:rsidRPr="009F29A3">
              <w:rPr>
                <w:sz w:val="20"/>
              </w:rPr>
              <w:t xml:space="preserve">12. </w:t>
            </w:r>
            <w:r>
              <w:rPr>
                <w:sz w:val="20"/>
              </w:rPr>
              <w:t>Physiotherapist(s) c</w:t>
            </w:r>
            <w:r w:rsidRPr="009F29A3">
              <w:rPr>
                <w:sz w:val="20"/>
              </w:rPr>
              <w:t>heck blood pressure if this is this is session 1-3 or if blood pressures have not yet stabilised in sit to sta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547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/>
              <w:rPr>
                <w:sz w:val="20"/>
              </w:rPr>
            </w:pPr>
            <w:r w:rsidRPr="009F29A3">
              <w:rPr>
                <w:sz w:val="20"/>
              </w:rPr>
              <w:t xml:space="preserve">13. </w:t>
            </w:r>
            <w:r>
              <w:rPr>
                <w:sz w:val="20"/>
              </w:rPr>
              <w:t>Physiotherapist(s) facilitates participant to u</w:t>
            </w:r>
            <w:r w:rsidRPr="009F29A3">
              <w:rPr>
                <w:sz w:val="20"/>
              </w:rPr>
              <w:t>ndertake activities in stand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498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/>
              <w:rPr>
                <w:sz w:val="20"/>
              </w:rPr>
            </w:pPr>
            <w:r w:rsidRPr="009F29A3">
              <w:rPr>
                <w:sz w:val="20"/>
              </w:rPr>
              <w:t xml:space="preserve">14. </w:t>
            </w:r>
            <w:r>
              <w:rPr>
                <w:sz w:val="20"/>
              </w:rPr>
              <w:t xml:space="preserve">Physiotherapist(s) facilitates participant to undertake </w:t>
            </w:r>
            <w:r w:rsidRPr="009F29A3">
              <w:rPr>
                <w:sz w:val="20"/>
              </w:rPr>
              <w:t>repeated sit to stand aiming for 8-12</w:t>
            </w:r>
            <w:r>
              <w:rPr>
                <w:sz w:val="20"/>
              </w:rPr>
              <w:t xml:space="preserve"> repetitio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478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/>
              <w:rPr>
                <w:sz w:val="20"/>
              </w:rPr>
            </w:pPr>
            <w:r w:rsidRPr="009F29A3">
              <w:rPr>
                <w:sz w:val="20"/>
              </w:rPr>
              <w:t>15.  Physiotherapist</w:t>
            </w:r>
            <w:r>
              <w:rPr>
                <w:sz w:val="20"/>
              </w:rPr>
              <w:t>(s)</w:t>
            </w:r>
            <w:r w:rsidRPr="009F29A3">
              <w:rPr>
                <w:sz w:val="20"/>
              </w:rPr>
              <w:t xml:space="preserve"> explains progression of standing time and repeated sit to sta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817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/>
              <w:rPr>
                <w:sz w:val="20"/>
              </w:rPr>
            </w:pPr>
            <w:r w:rsidRPr="009F29A3">
              <w:rPr>
                <w:sz w:val="20"/>
              </w:rPr>
              <w:t>16.  Physiotherapist</w:t>
            </w:r>
            <w:r>
              <w:rPr>
                <w:sz w:val="20"/>
              </w:rPr>
              <w:t>(</w:t>
            </w:r>
            <w:r w:rsidRPr="009F29A3">
              <w:rPr>
                <w:sz w:val="20"/>
              </w:rPr>
              <w:t>s</w:t>
            </w:r>
            <w:r>
              <w:rPr>
                <w:sz w:val="20"/>
              </w:rPr>
              <w:t>)</w:t>
            </w:r>
            <w:r w:rsidRPr="009F29A3">
              <w:rPr>
                <w:sz w:val="20"/>
              </w:rPr>
              <w:t xml:space="preserve"> follows safe and appropriate procedures for sitting the participant dow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817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/>
              <w:rPr>
                <w:sz w:val="20"/>
              </w:rPr>
            </w:pPr>
            <w:r w:rsidRPr="009F29A3">
              <w:rPr>
                <w:sz w:val="20"/>
              </w:rPr>
              <w:t>17. Physiotherapist records number of sit to stand repetitions in Case Report For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750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/>
              <w:rPr>
                <w:sz w:val="20"/>
              </w:rPr>
            </w:pPr>
            <w:r w:rsidRPr="009F29A3">
              <w:rPr>
                <w:sz w:val="20"/>
              </w:rPr>
              <w:t>18.  Physiotherapist records duration of standing time in Case Report For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817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/>
              <w:rPr>
                <w:sz w:val="20"/>
              </w:rPr>
            </w:pPr>
            <w:r w:rsidRPr="009F29A3">
              <w:rPr>
                <w:sz w:val="20"/>
              </w:rPr>
              <w:t>19.  Physiotherapist undertakes brief interview with participant using the aphasia friendly Visual Analogue Scal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662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/>
              <w:rPr>
                <w:sz w:val="20"/>
              </w:rPr>
            </w:pPr>
            <w:r w:rsidRPr="009F29A3">
              <w:rPr>
                <w:sz w:val="20"/>
              </w:rPr>
              <w:t xml:space="preserve">20. </w:t>
            </w:r>
            <w:r>
              <w:rPr>
                <w:sz w:val="20"/>
              </w:rPr>
              <w:t xml:space="preserve">Physiotherapist </w:t>
            </w:r>
            <w:proofErr w:type="gramStart"/>
            <w:r>
              <w:rPr>
                <w:sz w:val="20"/>
              </w:rPr>
              <w:t>e</w:t>
            </w:r>
            <w:r w:rsidRPr="009F29A3">
              <w:rPr>
                <w:sz w:val="20"/>
              </w:rPr>
              <w:t>xplain</w:t>
            </w:r>
            <w:proofErr w:type="gramEnd"/>
            <w:r w:rsidRPr="009F29A3">
              <w:rPr>
                <w:sz w:val="20"/>
              </w:rPr>
              <w:t xml:space="preserve"> potential adverse events e.g. muscle stretch pain, fatigue.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630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/>
              <w:rPr>
                <w:sz w:val="20"/>
              </w:rPr>
            </w:pPr>
            <w:r w:rsidRPr="009F29A3">
              <w:rPr>
                <w:sz w:val="20"/>
              </w:rPr>
              <w:t>20. Physiotherapist</w:t>
            </w:r>
            <w:r>
              <w:rPr>
                <w:sz w:val="20"/>
              </w:rPr>
              <w:t>(s)</w:t>
            </w:r>
            <w:r w:rsidRPr="009F29A3">
              <w:rPr>
                <w:sz w:val="20"/>
              </w:rPr>
              <w:t xml:space="preserve"> undertakes 15 minutes of usual physiotherapy with participa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412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blPrEx>
          <w:tblCellMar>
            <w:left w:w="107" w:type="dxa"/>
            <w:bottom w:w="0" w:type="dxa"/>
            <w:right w:w="104" w:type="dxa"/>
          </w:tblCellMar>
        </w:tblPrEx>
        <w:trPr>
          <w:trHeight w:val="518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spacing w:line="239" w:lineRule="auto"/>
              <w:rPr>
                <w:sz w:val="20"/>
              </w:rPr>
            </w:pPr>
            <w:r w:rsidRPr="009F29A3">
              <w:rPr>
                <w:sz w:val="20"/>
              </w:rPr>
              <w:t>21. Physiotherapist documents activities undertaken in usual physiotherapy ti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2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50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</w:tr>
      <w:tr w:rsidR="008366C5" w:rsidRPr="009F29A3" w:rsidTr="00700364">
        <w:tblPrEx>
          <w:tblCellMar>
            <w:left w:w="107" w:type="dxa"/>
            <w:bottom w:w="0" w:type="dxa"/>
            <w:right w:w="104" w:type="dxa"/>
          </w:tblCellMar>
        </w:tblPrEx>
        <w:trPr>
          <w:trHeight w:val="547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  <w:r>
              <w:rPr>
                <w:sz w:val="20"/>
              </w:rPr>
              <w:t>22. Physiotherapist documents if participant is receiving any treatment of Orthostatic Hypotens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2"/>
              <w:rPr>
                <w:sz w:val="20"/>
              </w:rPr>
            </w:pPr>
          </w:p>
        </w:tc>
        <w:tc>
          <w:tcPr>
            <w:tcW w:w="50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blPrEx>
          <w:tblCellMar>
            <w:left w:w="107" w:type="dxa"/>
            <w:bottom w:w="0" w:type="dxa"/>
            <w:right w:w="104" w:type="dxa"/>
          </w:tblCellMar>
        </w:tblPrEx>
        <w:trPr>
          <w:trHeight w:val="547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Default="008366C5" w:rsidP="00700364">
            <w:pPr>
              <w:rPr>
                <w:sz w:val="20"/>
              </w:rPr>
            </w:pPr>
            <w:r>
              <w:rPr>
                <w:sz w:val="20"/>
              </w:rPr>
              <w:t xml:space="preserve">23. Physiotherapist documents reasons why participant was unable to take part in today’s session and, if appropriate, records Adverse </w:t>
            </w:r>
            <w:r>
              <w:rPr>
                <w:sz w:val="20"/>
              </w:rPr>
              <w:lastRenderedPageBreak/>
              <w:t>Events in the relevant section of the Case Report For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"/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2"/>
              <w:rPr>
                <w:sz w:val="20"/>
              </w:rPr>
            </w:pPr>
          </w:p>
        </w:tc>
        <w:tc>
          <w:tcPr>
            <w:tcW w:w="50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blPrEx>
          <w:tblCellMar>
            <w:left w:w="107" w:type="dxa"/>
            <w:bottom w:w="0" w:type="dxa"/>
            <w:right w:w="104" w:type="dxa"/>
          </w:tblCellMar>
        </w:tblPrEx>
        <w:trPr>
          <w:trHeight w:val="547"/>
        </w:trPr>
        <w:tc>
          <w:tcPr>
            <w:tcW w:w="4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  <w:r w:rsidRPr="009F29A3">
              <w:rPr>
                <w:sz w:val="20"/>
              </w:rPr>
              <w:lastRenderedPageBreak/>
              <w:t>22. Physiotherapist checks for adverse events and records appropriately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2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50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</w:tr>
    </w:tbl>
    <w:p w:rsidR="008366C5" w:rsidRDefault="008366C5" w:rsidP="008366C5">
      <w:pPr>
        <w:spacing w:after="158"/>
      </w:pPr>
    </w:p>
    <w:tbl>
      <w:tblPr>
        <w:tblStyle w:val="TableGrid0"/>
        <w:tblW w:w="10915" w:type="dxa"/>
        <w:tblInd w:w="-147" w:type="dxa"/>
        <w:tblLook w:val="04A0" w:firstRow="1" w:lastRow="0" w:firstColumn="1" w:lastColumn="0" w:noHBand="0" w:noVBand="1"/>
      </w:tblPr>
      <w:tblGrid>
        <w:gridCol w:w="10915"/>
      </w:tblGrid>
      <w:tr w:rsidR="008366C5" w:rsidTr="00700364">
        <w:trPr>
          <w:trHeight w:val="4594"/>
        </w:trPr>
        <w:tc>
          <w:tcPr>
            <w:tcW w:w="10915" w:type="dxa"/>
          </w:tcPr>
          <w:p w:rsidR="008366C5" w:rsidRPr="00DD7BE9" w:rsidRDefault="008366C5" w:rsidP="00700364">
            <w:pPr>
              <w:spacing w:after="2705"/>
            </w:pPr>
            <w:r w:rsidRPr="00DD7BE9">
              <w:rPr>
                <w:b/>
              </w:rPr>
              <w:t>Comments</w:t>
            </w:r>
            <w:r w:rsidRPr="00DD7BE9">
              <w:t>:</w:t>
            </w:r>
          </w:p>
        </w:tc>
      </w:tr>
    </w:tbl>
    <w:p w:rsidR="008366C5" w:rsidRDefault="008366C5" w:rsidP="008366C5">
      <w:pPr>
        <w:jc w:val="center"/>
        <w:rPr>
          <w:b/>
          <w:sz w:val="28"/>
          <w:u w:val="single" w:color="000000"/>
        </w:rPr>
      </w:pPr>
      <w:r>
        <w:rPr>
          <w:noProof/>
        </w:rPr>
        <w:drawing>
          <wp:anchor distT="0" distB="0" distL="0" distR="0" simplePos="0" relativeHeight="251664384" behindDoc="0" locked="0" layoutInCell="1" allowOverlap="1" wp14:anchorId="4111123A" wp14:editId="46F5064C">
            <wp:simplePos x="0" y="0"/>
            <wp:positionH relativeFrom="page">
              <wp:posOffset>5915025</wp:posOffset>
            </wp:positionH>
            <wp:positionV relativeFrom="paragraph">
              <wp:posOffset>-487045</wp:posOffset>
            </wp:positionV>
            <wp:extent cx="1536065" cy="774700"/>
            <wp:effectExtent l="0" t="0" r="6985" b="6350"/>
            <wp:wrapThrough wrapText="bothSides">
              <wp:wrapPolygon edited="0">
                <wp:start x="0" y="0"/>
                <wp:lineTo x="0" y="21246"/>
                <wp:lineTo x="21430" y="21246"/>
                <wp:lineTo x="21430" y="0"/>
                <wp:lineTo x="0" y="0"/>
              </wp:wrapPolygon>
            </wp:wrapThrough>
            <wp:docPr id="470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36065" cy="774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366C5" w:rsidRPr="009F29A3" w:rsidRDefault="008366C5" w:rsidP="008366C5">
      <w:pPr>
        <w:jc w:val="center"/>
      </w:pPr>
      <w:r w:rsidRPr="009F29A3">
        <w:rPr>
          <w:b/>
          <w:sz w:val="28"/>
          <w:u w:val="single" w:color="000000"/>
        </w:rPr>
        <w:t>FIDELITY CHECK LIST</w:t>
      </w:r>
      <w:r>
        <w:rPr>
          <w:b/>
          <w:sz w:val="28"/>
          <w:u w:val="single" w:color="000000"/>
        </w:rPr>
        <w:t xml:space="preserve"> FOR CONTROL GROUP</w:t>
      </w:r>
    </w:p>
    <w:p w:rsidR="008366C5" w:rsidRPr="009F29A3" w:rsidRDefault="008366C5" w:rsidP="008366C5">
      <w:pPr>
        <w:rPr>
          <w:b/>
        </w:rPr>
      </w:pPr>
    </w:p>
    <w:p w:rsidR="008366C5" w:rsidRPr="009F29A3" w:rsidRDefault="008366C5" w:rsidP="008366C5">
      <w:pPr>
        <w:jc w:val="both"/>
      </w:pPr>
      <w:r w:rsidRPr="009F29A3">
        <w:lastRenderedPageBreak/>
        <w:t xml:space="preserve">It is important that physiotherapists are </w:t>
      </w:r>
      <w:r>
        <w:t>following the protocol and documenting activities undertaken in the usual physiotherapy sessions in the Case Report Forms</w:t>
      </w:r>
      <w:r w:rsidRPr="009F29A3">
        <w:t xml:space="preserve">.   </w:t>
      </w:r>
    </w:p>
    <w:p w:rsidR="008366C5" w:rsidRPr="009F29A3" w:rsidRDefault="008366C5" w:rsidP="008366C5"/>
    <w:p w:rsidR="008366C5" w:rsidRPr="009F29A3" w:rsidRDefault="008366C5" w:rsidP="008366C5">
      <w:r w:rsidRPr="009F29A3">
        <w:t xml:space="preserve">Place a </w:t>
      </w:r>
      <w:r w:rsidRPr="009F29A3">
        <w:rPr>
          <w:sz w:val="24"/>
        </w:rPr>
        <w:sym w:font="Wingdings 2" w:char="F050"/>
      </w:r>
      <w:r w:rsidRPr="009F29A3">
        <w:t xml:space="preserve"> in the appropriate box on completion of each step and add any comments as appropriate.</w:t>
      </w:r>
    </w:p>
    <w:p w:rsidR="008366C5" w:rsidRDefault="008366C5" w:rsidP="008366C5"/>
    <w:tbl>
      <w:tblPr>
        <w:tblStyle w:val="TableGrid"/>
        <w:tblW w:w="10682" w:type="dxa"/>
        <w:tblInd w:w="-107" w:type="dxa"/>
        <w:tblCellMar>
          <w:top w:w="44" w:type="dxa"/>
          <w:bottom w:w="3" w:type="dxa"/>
          <w:right w:w="3" w:type="dxa"/>
        </w:tblCellMar>
        <w:tblLook w:val="04A0" w:firstRow="1" w:lastRow="0" w:firstColumn="1" w:lastColumn="0" w:noHBand="0" w:noVBand="1"/>
      </w:tblPr>
      <w:tblGrid>
        <w:gridCol w:w="3363"/>
        <w:gridCol w:w="992"/>
        <w:gridCol w:w="1003"/>
        <w:gridCol w:w="1203"/>
        <w:gridCol w:w="4121"/>
      </w:tblGrid>
      <w:tr w:rsidR="008366C5" w:rsidRPr="009F29A3" w:rsidTr="00700364">
        <w:trPr>
          <w:trHeight w:val="1031"/>
        </w:trPr>
        <w:tc>
          <w:tcPr>
            <w:tcW w:w="65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:rsidR="008366C5" w:rsidRPr="009F29A3" w:rsidRDefault="008366C5" w:rsidP="00700364">
            <w:pPr>
              <w:ind w:left="107"/>
              <w:rPr>
                <w:b/>
                <w:sz w:val="20"/>
              </w:rPr>
            </w:pPr>
            <w:r w:rsidRPr="009F29A3"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40FF7989" wp14:editId="23E65423">
                      <wp:simplePos x="0" y="0"/>
                      <wp:positionH relativeFrom="column">
                        <wp:posOffset>1525270</wp:posOffset>
                      </wp:positionH>
                      <wp:positionV relativeFrom="paragraph">
                        <wp:posOffset>147320</wp:posOffset>
                      </wp:positionV>
                      <wp:extent cx="1226185" cy="215900"/>
                      <wp:effectExtent l="0" t="0" r="12065" b="31750"/>
                      <wp:wrapThrough wrapText="bothSides">
                        <wp:wrapPolygon edited="0">
                          <wp:start x="0" y="0"/>
                          <wp:lineTo x="0" y="22871"/>
                          <wp:lineTo x="21477" y="22871"/>
                          <wp:lineTo x="21477" y="0"/>
                          <wp:lineTo x="0" y="0"/>
                        </wp:wrapPolygon>
                      </wp:wrapThrough>
                      <wp:docPr id="253" name="Group 25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26185" cy="215900"/>
                                <a:chOff x="0" y="0"/>
                                <a:chExt cx="1226185" cy="215900"/>
                              </a:xfrm>
                            </wpg:grpSpPr>
                            <wps:wsp>
                              <wps:cNvPr id="254" name="Rectangle 254"/>
                              <wps:cNvSpPr/>
                              <wps:spPr>
                                <a:xfrm>
                                  <a:off x="10033" y="57912"/>
                                  <a:ext cx="42144" cy="189937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8366C5" w:rsidRDefault="008366C5" w:rsidP="008366C5">
                                    <w:r>
                                      <w:rPr>
                                        <w:b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48" name="Shape 431"/>
                              <wps:cNvSpPr/>
                              <wps:spPr>
                                <a:xfrm>
                                  <a:off x="758190" y="0"/>
                                  <a:ext cx="215900" cy="2159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5900" h="215900">
                                      <a:moveTo>
                                        <a:pt x="0" y="215900"/>
                                      </a:moveTo>
                                      <a:lnTo>
                                        <a:pt x="215900" y="215900"/>
                                      </a:lnTo>
                                      <a:lnTo>
                                        <a:pt x="2159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49" name="Rectangle 449"/>
                              <wps:cNvSpPr/>
                              <wps:spPr>
                                <a:xfrm>
                                  <a:off x="854329" y="69723"/>
                                  <a:ext cx="30692" cy="13832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8366C5" w:rsidRDefault="008366C5" w:rsidP="008366C5">
                                    <w:r>
                                      <w:rPr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0" name="Shape 434"/>
                              <wps:cNvSpPr/>
                              <wps:spPr>
                                <a:xfrm>
                                  <a:off x="0" y="0"/>
                                  <a:ext cx="215900" cy="2159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5900" h="215900">
                                      <a:moveTo>
                                        <a:pt x="0" y="215900"/>
                                      </a:moveTo>
                                      <a:lnTo>
                                        <a:pt x="215900" y="215900"/>
                                      </a:lnTo>
                                      <a:lnTo>
                                        <a:pt x="2159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51" name="Rectangle 451"/>
                              <wps:cNvSpPr/>
                              <wps:spPr>
                                <a:xfrm>
                                  <a:off x="96901" y="69723"/>
                                  <a:ext cx="30692" cy="13832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8366C5" w:rsidRDefault="008366C5" w:rsidP="008366C5">
                                    <w:r>
                                      <w:rPr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3" name="Shape 437"/>
                              <wps:cNvSpPr/>
                              <wps:spPr>
                                <a:xfrm>
                                  <a:off x="255270" y="0"/>
                                  <a:ext cx="215900" cy="2159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5900" h="215900">
                                      <a:moveTo>
                                        <a:pt x="0" y="215900"/>
                                      </a:moveTo>
                                      <a:lnTo>
                                        <a:pt x="215900" y="215900"/>
                                      </a:lnTo>
                                      <a:lnTo>
                                        <a:pt x="2159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54" name="Rectangle 454"/>
                              <wps:cNvSpPr/>
                              <wps:spPr>
                                <a:xfrm>
                                  <a:off x="351409" y="69723"/>
                                  <a:ext cx="30692" cy="13832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8366C5" w:rsidRDefault="008366C5" w:rsidP="008366C5">
                                    <w:r>
                                      <w:rPr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5" name="Shape 440"/>
                              <wps:cNvSpPr/>
                              <wps:spPr>
                                <a:xfrm>
                                  <a:off x="506730" y="0"/>
                                  <a:ext cx="215900" cy="2159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5900" h="215900">
                                      <a:moveTo>
                                        <a:pt x="0" y="215900"/>
                                      </a:moveTo>
                                      <a:lnTo>
                                        <a:pt x="215900" y="215900"/>
                                      </a:lnTo>
                                      <a:lnTo>
                                        <a:pt x="2159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56" name="Rectangle 456"/>
                              <wps:cNvSpPr/>
                              <wps:spPr>
                                <a:xfrm>
                                  <a:off x="602869" y="69723"/>
                                  <a:ext cx="30692" cy="13832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8366C5" w:rsidRDefault="008366C5" w:rsidP="008366C5">
                                    <w:r>
                                      <w:rPr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57" name="Shape 443"/>
                              <wps:cNvSpPr/>
                              <wps:spPr>
                                <a:xfrm>
                                  <a:off x="1010285" y="0"/>
                                  <a:ext cx="215900" cy="2159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5900" h="215900">
                                      <a:moveTo>
                                        <a:pt x="0" y="215900"/>
                                      </a:moveTo>
                                      <a:lnTo>
                                        <a:pt x="215900" y="215900"/>
                                      </a:lnTo>
                                      <a:lnTo>
                                        <a:pt x="2159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wps:wsp>
                              <wps:cNvPr id="458" name="Rectangle 458"/>
                              <wps:cNvSpPr/>
                              <wps:spPr>
                                <a:xfrm>
                                  <a:off x="1107313" y="69723"/>
                                  <a:ext cx="30692" cy="13832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8366C5" w:rsidRDefault="008366C5" w:rsidP="008366C5">
                                    <w:r>
                                      <w:rPr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53" o:spid="_x0000_s1049" style="position:absolute;left:0;text-align:left;margin-left:120.1pt;margin-top:11.6pt;width:96.55pt;height:17pt;z-index:251663360" coordsize="12261,21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NH2cgQAADAfAAAOAAAAZHJzL2Uyb0RvYy54bWzsWdtu3DYQfS/QfxD0XuuuXS28DoqkMQoU&#10;TZDLB3C11AWgSIGkvet+fWcoUtLaTupN0dSItQ8Slxpe5szM4ZC8fHXsmHdLpWoF3/rRReh7lJdi&#10;3/J663/+9PaXte8pTfieMMHp1r+jyn919fNPl4d+Q2PRCLan0oNOuNoc+q3faN1vgkCVDe2IuhA9&#10;5fCxErIjGv7KOthLcoDeOxbEYZgHByH3vRQlVQpq3wwf/SvTf1XRUr+rKkW1x7Y+zE2bpzTPHT6D&#10;q0uyqSXpm7a00yDfMIuOtBwGHbt6QzTxbmT7oKuuLaVQotIXpegCUVVtSY0OoE0U3tPmWoqb3uhS&#10;bw51P8IE0N7D6Zu7Lf+8fS+9dr/14yzxPU46MJIZ18MKgOfQ1xuQupb9x/69tBX18A81Playwzfo&#10;4h0NsHcjsPSovRIqozjOo3XmeyV8i6OsCC3yZQPmedCsbH77esPADRvg7MbJHHpwIjXhpP4dTh8b&#10;0lMDv0IERpxSh9MHcC/Ca0YBq3TAykiOQKmNAsweQSkKwwTgBjSyVRHFgxs6tNI4SmEMxCpaF0Wy&#10;ws+jymTTS6Wvqeg8LGx9CbMwvkdu/1B6EHUiODTj+OTibcvY8BVrADk3Oyzp4+5o3CAylsGqndjf&#10;gc6NkH+9gwivmDhsfWFLPgY9DI5ffY/9zgFrjC9XkK6wcwWp2WthonCYzq83WlStme80mp0XGBEd&#10;7ztYM02BoAavN+b20iQ6y5KrbB0VoPlDp7d+fs/nZ3YsbwY7Ih7OdsAg+8GKUNe4UnnkrojW/iqZ&#10;9URjO+wUix4Yzc2kGYv4tQNbfhJGTk8hOEUnzHQSYXwu6jo8iWaQd1Lu3ZuOZ9LGub4oOINxJlMy&#10;oah1a1DIhMKoJMjNYWQc9S2yGLmGwHpSMTIER9dqWGhY2yEbrcKBgMwoD2JB6TtGERfGP9AKogIZ&#10;zESYkvXuNZPeLUFHNj8bm0YU21QQZWOr8IutUJSwviG2L9uNHcDoaHtCSWpWsvvdlnY2w3IGiwLg&#10;5xY10GxsZKYluB7bc1iKzYAYYlbbKQYRaht73y0ICxeEE6WmaXFWIK6zNImhH/DJvFjFZu0CEOxC&#10;koR5EVtOTdZJbOgaQHKrlyPM/4ZTR0p5GZyagSOecup5q+OMByYLOhY5TSFmJpzzwEKnp6mYIbqB&#10;wRc6nZhx4HbL0j8OnWaRi78ZnUIlMDsSO+Sy/5yhFnkRQjfPkU1NujytVz96hjrty1yGajYET7Zk&#10;nGWQ8CwZqkmqXGbq3kuGitnhY3ntkqHONv0p7O9tSjOn1PPSmiSL0vCZZqj2qOel7Poz2B+eZKjp&#10;eOzxpNUxC/NVsnDqsCt3XOreC6cunHpyKv/4QWqa5S4I55yan5Wm5mG8zp8pp46rwwvZ9a+cOW2e&#10;mo6LypM4NYILkBgvCZaj1Nl2fSHVk036IwewS6J6kqiO9xlzUl2fRapRFK6SaLifenZnqZlT5f9m&#10;VXP3CNeyZl9pr5Dx3nf+3xylTxfdV38DAAD//wMAUEsDBBQABgAIAAAAIQDpFX1z4AAAAAkBAAAP&#10;AAAAZHJzL2Rvd25yZXYueG1sTI9Na8MwDIbvg/0Ho8Fuq/PRbiWLU0rZdiqDtoPRmxurSWgsh9hN&#10;0n8/7bSdJKGHV4/y1WRbMWDvG0cK4lkEAql0pqFKwdfh/WkJwgdNRreOUMENPayK+7tcZ8aNtMNh&#10;HyrBIeQzraAOocuk9GWNVvuZ65B4d3a91YHHvpKm1yOH21YmUfQsrW6IL9S6w02N5WV/tQo+Rj2u&#10;0/ht2F7Om9vxsPj83sao1OPDtH4FEXAKfzD86rM6FOx0clcyXrQKknmUMMpNypWBeZqmIE4KFi8J&#10;yCKX/z8ofgAAAP//AwBQSwECLQAUAAYACAAAACEAtoM4kv4AAADhAQAAEwAAAAAAAAAAAAAAAAAA&#10;AAAAW0NvbnRlbnRfVHlwZXNdLnhtbFBLAQItABQABgAIAAAAIQA4/SH/1gAAAJQBAAALAAAAAAAA&#10;AAAAAAAAAC8BAABfcmVscy8ucmVsc1BLAQItABQABgAIAAAAIQA5zNH2cgQAADAfAAAOAAAAAAAA&#10;AAAAAAAAAC4CAABkcnMvZTJvRG9jLnhtbFBLAQItABQABgAIAAAAIQDpFX1z4AAAAAkBAAAPAAAA&#10;AAAAAAAAAAAAAMwGAABkcnMvZG93bnJldi54bWxQSwUGAAAAAAQABADzAAAA2QcAAAAA&#10;">
                      <v:rect id="Rectangle 254" o:spid="_x0000_s1050" style="position:absolute;left:100;top:579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akKMUA&#10;AADcAAAADwAAAGRycy9kb3ducmV2LnhtbESPT4vCMBTE78J+h/AW9qbpyipajSKrix79B+rt0Tzb&#10;YvNSmqytfnojCB6HmfkNM542phBXqlxuWcF3JwJBnFidc6pgv/trD0A4j6yxsEwKbuRgOvlojTHW&#10;tuYNXbc+FQHCLkYFmfdlLKVLMjLoOrYkDt7ZVgZ9kFUqdYV1gJtCdqOoLw3mHBYyLOk3o+Sy/TcK&#10;loNydlzZe50Wi9PysD4M57uhV+rrs5mNQHhq/Dv8aq+0gm7vB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lqQoxQAAANwAAAAPAAAAAAAAAAAAAAAAAJgCAABkcnMv&#10;ZG93bnJldi54bWxQSwUGAAAAAAQABAD1AAAAigMAAAAA&#10;" filled="f" stroked="f">
                        <v:textbox inset="0,0,0,0">
                          <w:txbxContent>
                            <w:p w:rsidR="008366C5" w:rsidRDefault="008366C5" w:rsidP="008366C5"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431" o:spid="_x0000_s1051" style="position:absolute;left:7581;width:2159;height:2159;visibility:visible;mso-wrap-style:square;v-text-anchor:top" coordsize="215900,2159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LwDsMA&#10;AADcAAAADwAAAGRycy9kb3ducmV2LnhtbERPy2rCQBTdF/yH4Qru6qRVSokZJQSECnZRq6i7S+bm&#10;QTN3QmbM4+87i0KXh/NOdqNpRE+dqy0reFlGIIhzq2suFZy/98/vIJxH1thYJgUTOdhtZ08JxtoO&#10;/EX9yZcihLCLUUHlfRtL6fKKDLqlbYkDV9jOoA+wK6XucAjhppGvUfQmDdYcGipsKaso/zk9jAKz&#10;vxY3Op4v6efhPvarw4TtNVNqMR/TDQhPo/8X/7k/tIL1OqwNZ8IRkN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6LwDsMAAADcAAAADwAAAAAAAAAAAAAAAACYAgAAZHJzL2Rv&#10;d25yZXYueG1sUEsFBgAAAAAEAAQA9QAAAIgDAAAAAA==&#10;" path="m,215900r215900,l215900,,,,,215900xe" filled="f">
                        <v:stroke miterlimit="83231f" joinstyle="miter"/>
                        <v:path arrowok="t" textboxrect="0,0,215900,215900"/>
                      </v:shape>
                      <v:rect id="Rectangle 449" o:spid="_x0000_s1052" style="position:absolute;left:8543;top:697;width:307;height:13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Vfk8UA&#10;AADcAAAADwAAAGRycy9kb3ducmV2LnhtbESPT4vCMBTE78J+h/AWvGmqyGKrUWRX0aN/FtTbo3m2&#10;xealNNHW/fRGEPY4zMxvmOm8NaW4U+0KywoG/QgEcWp1wZmC38OqNwbhPLLG0jIpeJCD+eyjM8VE&#10;24Z3dN/7TAQIuwQV5N5XiZQuzcmg69uKOHgXWxv0QdaZ1DU2AW5KOYyiL2mw4LCQY0XfOaXX/c0o&#10;WI+rxWlj/5qsXJ7Xx+0x/jnEXqnuZ7uYgPDU+v/wu73RCkaj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BV+TxQAAANwAAAAPAAAAAAAAAAAAAAAAAJgCAABkcnMv&#10;ZG93bnJldi54bWxQSwUGAAAAAAQABAD1AAAAigMAAAAA&#10;" filled="f" stroked="f">
                        <v:textbox inset="0,0,0,0">
                          <w:txbxContent>
                            <w:p w:rsidR="008366C5" w:rsidRDefault="008366C5" w:rsidP="008366C5"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434" o:spid="_x0000_s1053" style="position:absolute;width:2159;height:2159;visibility:visible;mso-wrap-style:square;v-text-anchor:top" coordsize="215900,2159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1q1cMA&#10;AADcAAAADwAAAGRycy9kb3ducmV2LnhtbERPTWvCQBC9F/wPywjemo3aSomuIoJgwB5qI9bbkB2T&#10;YHY2ZNck/vvuodDj432vNoOpRUetqywrmEYxCOLc6ooLBdn3/vUDhPPIGmvLpOBJDjbr0csKE217&#10;/qLu5AsRQtglqKD0vkmkdHlJBl1kG+LA3Wxr0AfYFlK32IdwU8tZHC+kwYpDQ4kN7UrK76eHUWD2&#10;l9sPHbPz9jO9Dt08fWJz2Sk1GQ/bJQhPg/8X/7kPWsHbe5gfzoQjIN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A1q1cMAAADcAAAADwAAAAAAAAAAAAAAAACYAgAAZHJzL2Rv&#10;d25yZXYueG1sUEsFBgAAAAAEAAQA9QAAAIgDAAAAAA==&#10;" path="m,215900r215900,l215900,,,,,215900xe" filled="f">
                        <v:stroke miterlimit="83231f" joinstyle="miter"/>
                        <v:path arrowok="t" textboxrect="0,0,215900,215900"/>
                      </v:shape>
                      <v:rect id="Rectangle 451" o:spid="_x0000_s1054" style="position:absolute;left:969;top:697;width:306;height:13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rFSMYA&#10;AADcAAAADwAAAGRycy9kb3ducmV2LnhtbESPQWvCQBSE7wX/w/IEb3Wj2BJTVxG1mGObCNrbI/ua&#10;hGbfhuzWpP56t1DocZiZb5jVZjCNuFLnassKZtMIBHFhdc2lglP++hiDcB5ZY2OZFPyQg8169LDC&#10;RNue3+ma+VIECLsEFVTet4mUrqjIoJvaljh4n7Yz6IPsSqk77APcNHIeRc/SYM1hocKWdhUVX9m3&#10;UXCM2+0ltbe+bA4fx/PbebnPl16pyXjYvoDwNPj/8F871QoWTzP4PROOgFz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qrFSMYAAADcAAAADwAAAAAAAAAAAAAAAACYAgAAZHJz&#10;L2Rvd25yZXYueG1sUEsFBgAAAAAEAAQA9QAAAIsDAAAAAA==&#10;" filled="f" stroked="f">
                        <v:textbox inset="0,0,0,0">
                          <w:txbxContent>
                            <w:p w:rsidR="008366C5" w:rsidRDefault="008366C5" w:rsidP="008366C5"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437" o:spid="_x0000_s1055" style="position:absolute;left:2552;width:2159;height:2159;visibility:visible;mso-wrap-style:square;v-text-anchor:top" coordsize="215900,2159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/0osYA&#10;AADcAAAADwAAAGRycy9kb3ducmV2LnhtbESPQWvCQBSE7wX/w/IEb81GY6WkriJCQMEeapW0t0f2&#10;mQSzb0N2jfHfdwuFHoeZ+YZZrgfTiJ46V1tWMI1iEMSF1TWXCk6f2fMrCOeRNTaWScGDHKxXo6cl&#10;ptre+YP6oy9FgLBLUUHlfZtK6YqKDLrItsTBu9jOoA+yK6Xu8B7gppGzOF5IgzWHhQpb2lZUXI83&#10;o8Bk+eWLDqfz5n3/PfTJ/oFtvlVqMh42byA8Df4//NfeaQXzlwR+z4QjIFc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N/0osYAAADcAAAADwAAAAAAAAAAAAAAAACYAgAAZHJz&#10;L2Rvd25yZXYueG1sUEsFBgAAAAAEAAQA9QAAAIsDAAAAAA==&#10;" path="m,215900r215900,l215900,,,,,215900xe" filled="f">
                        <v:stroke miterlimit="83231f" joinstyle="miter"/>
                        <v:path arrowok="t" textboxrect="0,0,215900,215900"/>
                      </v:shape>
                      <v:rect id="Rectangle 454" o:spid="_x0000_s1056" style="position:absolute;left:3514;top:697;width:307;height:13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1m0MUA&#10;AADcAAAADwAAAGRycy9kb3ducmV2LnhtbESPT4vCMBTE74LfITzBm6YuKto1iriKHtc/oHt7NG/b&#10;ss1LaaKtfnqzIHgcZuY3zGzRmELcqHK5ZQWDfgSCOLE651TB6bjpTUA4j6yxsEwK7uRgMW+3Zhhr&#10;W/OebgefigBhF6OCzPsyltIlGRl0fVsSB+/XVgZ9kFUqdYV1gJtCfkTRWBrMOSxkWNIqo+TvcDUK&#10;tpNyednZR50W65/t+fs8/TpOvVLdTrP8BOGp8e/wq73TCoajIfyfCUdAz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3WbQxQAAANwAAAAPAAAAAAAAAAAAAAAAAJgCAABkcnMv&#10;ZG93bnJldi54bWxQSwUGAAAAAAQABAD1AAAAigMAAAAA&#10;" filled="f" stroked="f">
                        <v:textbox inset="0,0,0,0">
                          <w:txbxContent>
                            <w:p w:rsidR="008366C5" w:rsidRDefault="008366C5" w:rsidP="008366C5"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440" o:spid="_x0000_s1057" style="position:absolute;left:5067;width:2159;height:2159;visibility:visible;mso-wrap-style:square;v-text-anchor:top" coordsize="215900,2159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rJTcYA&#10;AADcAAAADwAAAGRycy9kb3ducmV2LnhtbESPT2vCQBTE7wW/w/KE3pqNVqWkriKCoFAPtUra2yP7&#10;TILZtyG7zZ9v7wqFHoeZ+Q2zXPemEi01rrSsYBLFIIgzq0vOFZy/di9vIJxH1lhZJgUDOVivRk9L&#10;TLTt+JPak89FgLBLUEHhfZ1I6bKCDLrI1sTBu9rGoA+yyaVusAtwU8lpHC+kwZLDQoE1bQvKbqdf&#10;o8Ds0us3fZwvm+Php29fDwPW6Vap53G/eQfhqff/4b/2XiuYzefwOBOOgFz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HrJTcYAAADcAAAADwAAAAAAAAAAAAAAAACYAgAAZHJz&#10;L2Rvd25yZXYueG1sUEsFBgAAAAAEAAQA9QAAAIsDAAAAAA==&#10;" path="m,215900r215900,l215900,,,,,215900xe" filled="f">
                        <v:stroke miterlimit="83231f" joinstyle="miter"/>
                        <v:path arrowok="t" textboxrect="0,0,215900,215900"/>
                      </v:shape>
                      <v:rect id="Rectangle 456" o:spid="_x0000_s1058" style="position:absolute;left:6028;top:697;width:307;height:13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NdPMYA&#10;AADcAAAADwAAAGRycy9kb3ducmV2LnhtbESPT2vCQBTE74V+h+UVequbljZodBXpH5KjRkG9PbLP&#10;JJh9G7Jbk/bTu4LgcZiZ3zCzxWAacabO1ZYVvI4iEMSF1TWXCrabn5cxCOeRNTaWScEfOVjMHx9m&#10;mGjb85rOuS9FgLBLUEHlfZtI6YqKDLqRbYmDd7SdQR9kV0rdYR/gppFvURRLgzWHhQpb+qyoOOW/&#10;RkE6bpf7zP73ZfN9SHer3eRrM/FKPT8NyykIT4O/h2/tTCt4/4jheiYcAT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UNdPMYAAADcAAAADwAAAAAAAAAAAAAAAACYAgAAZHJz&#10;L2Rvd25yZXYueG1sUEsFBgAAAAAEAAQA9QAAAIsDAAAAAA==&#10;" filled="f" stroked="f">
                        <v:textbox inset="0,0,0,0">
                          <w:txbxContent>
                            <w:p w:rsidR="008366C5" w:rsidRDefault="008366C5" w:rsidP="008366C5"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443" o:spid="_x0000_s1059" style="position:absolute;left:10102;width:2159;height:2159;visibility:visible;mso-wrap-style:square;v-text-anchor:top" coordsize="215900,2159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+TyocYA&#10;AADcAAAADwAAAGRycy9kb3ducmV2LnhtbESPT2vCQBTE7wW/w/IKvTWb+q8ldRURBIV6qKbY3h7Z&#10;ZxLMvg272xi/fVcQehxm5jfMbNGbRnTkfG1ZwUuSgiAurK65VJAf1s9vIHxA1thYJgVX8rCYDx5m&#10;mGl74U/q9qEUEcI+QwVVCG0mpS8qMugT2xJH72SdwRClK6V2eIlw08hhmk6lwZrjQoUtrSoqzvtf&#10;o8Csj6dv+si/lrvtT9+Ntldsjyulnh775TuIQH34D9/bG61gPHmF25l4BOT8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+TyocYAAADcAAAADwAAAAAAAAAAAAAAAACYAgAAZHJz&#10;L2Rvd25yZXYueG1sUEsFBgAAAAAEAAQA9QAAAIsDAAAAAA==&#10;" path="m,215900r215900,l215900,,,,,215900xe" filled="f">
                        <v:stroke miterlimit="83231f" joinstyle="miter"/>
                        <v:path arrowok="t" textboxrect="0,0,215900,215900"/>
                      </v:shape>
                      <v:rect id="Rectangle 458" o:spid="_x0000_s1060" style="position:absolute;left:11073;top:697;width:307;height:13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5Bs1cEA&#10;AADcAAAADwAAAGRycy9kb3ducmV2LnhtbERPy4rCMBTdC/5DuII7TR100GoUcRRd+gJ1d2mubbG5&#10;KU20nfl6sxhweTjv2aIxhXhR5XLLCgb9CARxYnXOqYLzadMbg3AeWWNhmRT8koPFvN2aYaxtzQd6&#10;HX0qQgi7GBVk3pexlC7JyKDr25I4cHdbGfQBVqnUFdYh3BTyK4q+pcGcQ0OGJa0ySh7Hp1GwHZfL&#10;687+1Wmxvm0v+8vk5zTxSnU7zXIKwlPjP+J/904rGI7C2nAmHAE5f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+QbNXBAAAA3AAAAA8AAAAAAAAAAAAAAAAAmAIAAGRycy9kb3du&#10;cmV2LnhtbFBLBQYAAAAABAAEAPUAAACGAwAAAAA=&#10;" filled="f" stroked="f">
                        <v:textbox inset="0,0,0,0">
                          <w:txbxContent>
                            <w:p w:rsidR="008366C5" w:rsidRDefault="008366C5" w:rsidP="008366C5"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wrap type="through"/>
                    </v:group>
                  </w:pict>
                </mc:Fallback>
              </mc:AlternateContent>
            </w:r>
          </w:p>
          <w:p w:rsidR="008366C5" w:rsidRPr="009F29A3" w:rsidRDefault="008366C5" w:rsidP="00700364">
            <w:pPr>
              <w:ind w:left="107"/>
              <w:rPr>
                <w:b/>
                <w:sz w:val="20"/>
              </w:rPr>
            </w:pPr>
            <w:r w:rsidRPr="009F29A3">
              <w:rPr>
                <w:b/>
                <w:sz w:val="20"/>
              </w:rPr>
              <w:t>Participant Number:</w:t>
            </w:r>
            <w:r w:rsidRPr="009F29A3">
              <w:rPr>
                <w:noProof/>
                <w:sz w:val="20"/>
              </w:rPr>
              <w:t xml:space="preserve"> </w:t>
            </w:r>
            <w:r w:rsidRPr="009F29A3">
              <w:rPr>
                <w:noProof/>
                <w:sz w:val="20"/>
              </w:rPr>
              <w:tab/>
            </w:r>
            <w:r w:rsidRPr="009F29A3">
              <w:rPr>
                <w:noProof/>
                <w:sz w:val="20"/>
              </w:rPr>
              <w:tab/>
              <w:t xml:space="preserve">           </w:t>
            </w:r>
            <w:r w:rsidRPr="009F29A3">
              <w:rPr>
                <w:b/>
                <w:noProof/>
                <w:sz w:val="20"/>
              </w:rPr>
              <w:t>Initials:</w:t>
            </w:r>
          </w:p>
        </w:tc>
        <w:tc>
          <w:tcPr>
            <w:tcW w:w="41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8366C5" w:rsidRPr="009F29A3" w:rsidRDefault="008366C5" w:rsidP="00700364">
            <w:pPr>
              <w:rPr>
                <w:sz w:val="20"/>
              </w:rPr>
            </w:pPr>
            <w:r w:rsidRPr="009F29A3">
              <w:rPr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251662336" behindDoc="1" locked="0" layoutInCell="1" allowOverlap="1" wp14:anchorId="5636949C" wp14:editId="06F012F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37795</wp:posOffset>
                      </wp:positionV>
                      <wp:extent cx="722630" cy="257175"/>
                      <wp:effectExtent l="0" t="0" r="20320" b="9525"/>
                      <wp:wrapThrough wrapText="bothSides">
                        <wp:wrapPolygon edited="0">
                          <wp:start x="0" y="0"/>
                          <wp:lineTo x="0" y="20800"/>
                          <wp:lineTo x="21638" y="20800"/>
                          <wp:lineTo x="21638" y="0"/>
                          <wp:lineTo x="0" y="0"/>
                        </wp:wrapPolygon>
                      </wp:wrapThrough>
                      <wp:docPr id="459" name="Group 45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722630" cy="257175"/>
                                <a:chOff x="0" y="0"/>
                                <a:chExt cx="722630" cy="257374"/>
                              </a:xfrm>
                            </wpg:grpSpPr>
                            <wps:wsp>
                              <wps:cNvPr id="460" name="Rectangle 460"/>
                              <wps:cNvSpPr/>
                              <wps:spPr>
                                <a:xfrm>
                                  <a:off x="19304" y="67437"/>
                                  <a:ext cx="42143" cy="189937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8366C5" w:rsidRDefault="008366C5" w:rsidP="008366C5">
                                    <w:r>
                                      <w:rPr>
                                        <w:b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61" name="Shape 416"/>
                              <wps:cNvSpPr/>
                              <wps:spPr>
                                <a:xfrm>
                                  <a:off x="0" y="0"/>
                                  <a:ext cx="215900" cy="2159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5900" h="215900">
                                      <a:moveTo>
                                        <a:pt x="0" y="215900"/>
                                      </a:moveTo>
                                      <a:lnTo>
                                        <a:pt x="215900" y="215900"/>
                                      </a:lnTo>
                                      <a:lnTo>
                                        <a:pt x="2159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pic:pic xmlns:pic="http://schemas.openxmlformats.org/drawingml/2006/picture">
                              <pic:nvPicPr>
                                <pic:cNvPr id="462" name="Picture 462"/>
                                <pic:cNvPicPr/>
                              </pic:nvPicPr>
                              <pic:blipFill>
                                <a:blip r:embed="rId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4699" y="50419"/>
                                  <a:ext cx="207264" cy="11582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463" name="Rectangle 463"/>
                              <wps:cNvSpPr/>
                              <wps:spPr>
                                <a:xfrm>
                                  <a:off x="97028" y="70103"/>
                                  <a:ext cx="30692" cy="13832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8366C5" w:rsidRDefault="008366C5" w:rsidP="008366C5">
                                    <w:r>
                                      <w:rPr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64" name="Shape 421"/>
                              <wps:cNvSpPr/>
                              <wps:spPr>
                                <a:xfrm>
                                  <a:off x="255270" y="0"/>
                                  <a:ext cx="215900" cy="2159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5900" h="215900">
                                      <a:moveTo>
                                        <a:pt x="0" y="215900"/>
                                      </a:moveTo>
                                      <a:lnTo>
                                        <a:pt x="215900" y="215900"/>
                                      </a:lnTo>
                                      <a:lnTo>
                                        <a:pt x="2159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pic:pic xmlns:pic="http://schemas.openxmlformats.org/drawingml/2006/picture">
                              <pic:nvPicPr>
                                <pic:cNvPr id="465" name="Picture 465"/>
                                <pic:cNvPicPr/>
                              </pic:nvPicPr>
                              <pic:blipFill>
                                <a:blip r:embed="rId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59207" y="50419"/>
                                  <a:ext cx="207264" cy="11582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466" name="Rectangle 466"/>
                              <wps:cNvSpPr/>
                              <wps:spPr>
                                <a:xfrm>
                                  <a:off x="351536" y="70103"/>
                                  <a:ext cx="30692" cy="13832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8366C5" w:rsidRDefault="008366C5" w:rsidP="008366C5">
                                    <w:r>
                                      <w:rPr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  <wps:wsp>
                              <wps:cNvPr id="467" name="Shape 426"/>
                              <wps:cNvSpPr/>
                              <wps:spPr>
                                <a:xfrm>
                                  <a:off x="506730" y="0"/>
                                  <a:ext cx="215900" cy="2159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5900" h="215900">
                                      <a:moveTo>
                                        <a:pt x="0" y="215900"/>
                                      </a:moveTo>
                                      <a:lnTo>
                                        <a:pt x="215900" y="215900"/>
                                      </a:lnTo>
                                      <a:lnTo>
                                        <a:pt x="215900" y="0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5" cap="flat">
                                  <a:miter lim="127000"/>
                                </a:ln>
                              </wps:spPr>
                              <wps:style>
                                <a:lnRef idx="1">
                                  <a:srgbClr val="000000"/>
                                </a:lnRef>
                                <a:fillRef idx="0">
                                  <a:srgbClr val="000000">
                                    <a:alpha val="0"/>
                                  </a:srgbClr>
                                </a:fillRef>
                                <a:effectRef idx="0">
                                  <a:scrgbClr r="0" g="0" b="0"/>
                                </a:effectRef>
                                <a:fontRef idx="none"/>
                              </wps:style>
                              <wps:bodyPr/>
                            </wps:wsp>
                            <pic:pic xmlns:pic="http://schemas.openxmlformats.org/drawingml/2006/picture">
                              <pic:nvPicPr>
                                <pic:cNvPr id="468" name="Picture 468"/>
                                <pic:cNvPicPr/>
                              </pic:nvPicPr>
                              <pic:blipFill>
                                <a:blip r:embed="rId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510667" y="50419"/>
                                  <a:ext cx="207264" cy="11582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469" name="Rectangle 469"/>
                              <wps:cNvSpPr/>
                              <wps:spPr>
                                <a:xfrm>
                                  <a:off x="602996" y="70103"/>
                                  <a:ext cx="30692" cy="13832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8366C5" w:rsidRDefault="008366C5" w:rsidP="008366C5">
                                    <w:r>
                                      <w:rPr>
                                        <w:sz w:val="16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horzOverflow="overflow" vert="horz" lIns="0" tIns="0" rIns="0" bIns="0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459" o:spid="_x0000_s1061" style="position:absolute;margin-left:0;margin-top:10.85pt;width:56.9pt;height:20.25pt;z-index:-251654144;mso-width-relative:margin;mso-height-relative:margin" coordsize="7226,25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8j8f1QQAAAAbAAAOAAAAZHJzL2Uyb0RvYy54bWzsWdtu2zgQfV+g/yDo&#10;vbEulmQJcYqi2QYFFtuglw+gacoSlhIJko6d/fqdIUVZubRNUiBbpA4QixKHw5kzMzykdPpm3/Hg&#10;iindin4ZxidRGLCeinXbb5bh1y/vXy/CQBvSrwkXPVuG10yHb85e/XG6kxVLRCP4mqkAlPS62sll&#10;2Bgjq9lM04Z1RJ8IyXrorIXqiIFbtZmtFdmB9o7PkijKZzuh1lIJyrSGp+euMzyz+uuaUfOxrjUz&#10;AV+GYJuxv8r+rvB3dnZKqo0ismnpYAZ5ghUdaXuYdFR1TgwJtqq9o6prqRJa1OaEim4m6rqlzPoA&#10;3sTRLW8ulNhK68um2m3kCBNAewunJ6ulf19dqqBdL8N5VoZBTzoIkp03wAcAz05uKpC6UPKzvFTD&#10;g427Q4/3terwCr4Eewvs9Qgs25uAwsMiSfIU4KfQlWRFXGQOeNpAdO6Mos2f949LizmOm/lJZ2jb&#10;aMpOQgrpA0r651D63BDJLPga/fco5eCGQ+kTJBfpN5wFc3hogbGSI0y60oDYPRjFZRrNwwDAyIt5&#10;WjgsPFbzJJ6nDqp4UZaue3SZVFJpc8FEF2BjGSqwwmYeufpLG4eOF8GpeY+/vXjfcu568Qkg563D&#10;ltmv9jYJ4tw7shLra/C5Eerfj1DfNRe7ZSiGVoglD5NjbxjwDz1gjdXlG8o3Vr6hDH8nbA06c95u&#10;jahbay8a4GYb7IIgYto9SzRjH00b7mB+AABi/uNIgtN3sz2JszLy2e7a06wlFd26ECIUPmywdKxd&#10;AOFZ41t03/smBvq7q5gkBsehUmwGEC9vSTM2sbeDMH4RVs4cim+QdZYeRHg/FfUKsY6nnnkpf5VW&#10;8UTaFghksRfwVyc4gXEiQ7nQzNmDDtnCH50EuSmMvEd/yyzJoHQIEEnNiauLrjXAMLztgJ6SIoLA&#10;OJX3lIE215whLrz/xGooCFi6YltcWm1W77gKrgjmsP0b1YAojqmhwMZR0TdHoSjhsiGDrkHNMIH1&#10;cdCEksxS2G21dLDG8RiwAeDn2QxwGQdZs0RvxvE9cLCd0Ja/8/ZQfojLUHZnp7KlFfwPnAOtO6vp&#10;j7kZRpmtYuGgpHuQjo6of7byNdAjxLpdtbw115bqAVI0qr+6bCkuq3gzXZgTX8rQj9PCspygs14O&#10;R6GLeH9DyYq3EpdHhAvbg7mA7i2Wvcdjx+Dngm471hu3JVEMcg/2Q7pppQ4DVbFuxYBh1Yd1jAaR&#10;ShvFDIWM9mlDh5V77LBWHgxDm79BJvO8BOKGgsyieWwZGzJg4M8kKpIcmAZ5N46zRXKTPx9JJtYm&#10;Z4VtglHPtk4DI95l3RTRxIx90FpdFlECu1GAooCtlh17QCqN8hISyAKVLtKfA+rRrGu3AIdCfPGs&#10;CynpojmwbmLr4sGRTLIMVvIj9Vq28Ezqr0fqtSvsPYSNz4/U+52j9ZOpFzZdrp4vR+q1JzykLaTo&#10;F0q9SVYCw7588s19eKdH3vGk+CDyTbM4S0HPr8i+C7+N+E3OvJCxN9n3caHMorzAlzkQyuH92bjd&#10;PB58j+x7ZN8cT0fPePCFQ81t9rVL2gtn3yyO8vw3YN/xtfyUfYdX8w88+uZRUpa/KPuOnvzf7Gu/&#10;JsBnFnuqGj4J4Xec6T20px+uzv4D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DBBQABgAIAAAAIQDU&#10;vPTS3QAAAAYBAAAPAAAAZHJzL2Rvd25yZXYueG1sTI9BS8NAFITvgv9heYI3u9kUa4l5KaWopyLY&#10;CtLba/Y1Cc3uhuw2Sf+925MehxlmvslXk2nFwL1vnEVQswQE29LpxlYI3/v3pyUIH8hqap1lhCt7&#10;WBX3dzll2o32i4ddqEQssT4jhDqELpPSlzUb8jPXsY3eyfWGQpR9JXVPYyw3rUyTZCENNTYu1NTx&#10;pubyvLsYhI+RxvVcvQ3b82lzPeyfP3+2ihEfH6b1K4jAU/gLww0/okMRmY7uYrUXLUI8EhBS9QLi&#10;5qp5PHJEWKQpyCKX//GLXwAAAP//AwBQSwMECgAAAAAAAAAhAI7KrT+HAAAAhwAAABQAAABkcnMv&#10;bWVkaWEvaW1hZ2UxLnBuZ4lQTkcNChoKAAAADUlIRFIAAAAtAAAAGQgGAAAApfGnIQAAAAFzUkdC&#10;AK7OHOkAAAAEZ0FNQQAAsY8L/GEFAAAACXBIWXMAAA7DAAAOwwHHb6hkAAAAHElEQVRYR+3BMQEA&#10;AADCoPVPbQ0PIAAAAABe1AARrQABMyp6UgAAAABJRU5ErkJgglBLAQItABQABgAIAAAAIQCxgme2&#10;CgEAABMCAAATAAAAAAAAAAAAAAAAAAAAAABbQ29udGVudF9UeXBlc10ueG1sUEsBAi0AFAAGAAgA&#10;AAAhADj9If/WAAAAlAEAAAsAAAAAAAAAAAAAAAAAOwEAAF9yZWxzLy5yZWxzUEsBAi0AFAAGAAgA&#10;AAAhAOzyPx/VBAAAABsAAA4AAAAAAAAAAAAAAAAAOgIAAGRycy9lMm9Eb2MueG1sUEsBAi0AFAAG&#10;AAgAAAAhAKomDr68AAAAIQEAABkAAAAAAAAAAAAAAAAAOwcAAGRycy9fcmVscy9lMm9Eb2MueG1s&#10;LnJlbHNQSwECLQAUAAYACAAAACEA1Lz00t0AAAAGAQAADwAAAAAAAAAAAAAAAAAuCAAAZHJzL2Rv&#10;d25yZXYueG1sUEsBAi0ACgAAAAAAAAAhAI7KrT+HAAAAhwAAABQAAAAAAAAAAAAAAAAAOAkAAGRy&#10;cy9tZWRpYS9pbWFnZTEucG5nUEsFBgAAAAAGAAYAfAEAAPEJAAAAAA==&#10;">
                      <v:rect id="Rectangle 460" o:spid="_x0000_s1062" style="position:absolute;left:193;top:674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4qqbsIA&#10;AADcAAAADwAAAGRycy9kb3ducmV2LnhtbERPy4rCMBTdC/5DuMLsNFUG0dpUxAe6nFFB3V2aa1ts&#10;bkoTbWe+frIYcHk472TZmUq8qHGlZQXjUQSCOLO65FzB+bQbzkA4j6yxskwKfsjBMu33Eoy1bfmb&#10;XkefixDCLkYFhfd1LKXLCjLoRrYmDtzdNgZ9gE0udYNtCDeVnETRVBosOTQUWNO6oOxxfBoF+1m9&#10;uh7sb5tX29v+8nWZb05zr9THoFstQHjq/Fv87z5oBZ/TMD+cCUdAp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/iqpuwgAAANwAAAAPAAAAAAAAAAAAAAAAAJgCAABkcnMvZG93&#10;bnJldi54bWxQSwUGAAAAAAQABAD1AAAAhwMAAAAA&#10;" filled="f" stroked="f">
                        <v:textbox inset="0,0,0,0">
                          <w:txbxContent>
                            <w:p w:rsidR="008366C5" w:rsidRDefault="008366C5" w:rsidP="008366C5">
                              <w:r>
                                <w:rPr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416" o:spid="_x0000_s1063" style="position:absolute;width:2159;height:2159;visibility:visible;mso-wrap-style:square;v-text-anchor:top" coordsize="215900,2159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S0F88MA&#10;AADcAAAADwAAAGRycy9kb3ducmV2LnhtbESPzarCMBSE94LvEI7gTlP1IlKNIoJwBV34h7o7NMe2&#10;2JyUJrfWt78RBJfDzHzDzBaNKURNlcstKxj0IxDEidU5pwpOx3VvAsJ5ZI2FZVLwIgeLebs1w1jb&#10;J++pPvhUBAi7GBVk3pexlC7JyKDr25I4eHdbGfRBVqnUFT4D3BRyGEVjaTDnsJBhSauMksfhzygw&#10;68v9StvTebnb3Jp6tHlheVkp1e00yykIT43/hj/tX63gZzyA95lwBOT8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S0F88MAAADcAAAADwAAAAAAAAAAAAAAAACYAgAAZHJzL2Rv&#10;d25yZXYueG1sUEsFBgAAAAAEAAQA9QAAAIgDAAAAAA==&#10;" path="m,215900r215900,l215900,,,,,215900xe" filled="f">
                        <v:stroke miterlimit="83231f" joinstyle="miter"/>
                        <v:path arrowok="t" textboxrect="0,0,215900,215900"/>
                      </v:shape>
                      <v:shape id="Picture 462" o:spid="_x0000_s1064" type="#_x0000_t75" style="position:absolute;left:46;top:504;width:2073;height:11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NGtw/DAAAA3AAAAA8AAABkcnMvZG93bnJldi54bWxEj09rwkAUxO+C32F5Qm9mYyoaoquUQiHX&#10;pqX0+Mi+/MHs25Bdk9RP7xYEj8PM/IY5nmfTiZEG11pWsIliEMSl1S3XCr6/PtYpCOeRNXaWScEf&#10;OTiflosjZtpO/Elj4WsRIOwyVNB432dSurIhgy6yPXHwKjsY9EEOtdQDTgFuOpnE8U4abDksNNjT&#10;e0PlpbgaBXU7zvtb/pskP5VMC9rSa+qvSr2s5rcDCE+zf4Yf7Vwr2O4S+D8TjoA83Q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0a3D8MAAADcAAAADwAAAAAAAAAAAAAAAACf&#10;AgAAZHJzL2Rvd25yZXYueG1sUEsFBgAAAAAEAAQA9wAAAI8DAAAAAA==&#10;">
                        <v:imagedata r:id="rId7" o:title=""/>
                      </v:shape>
                      <v:rect id="Rectangle 463" o:spid="_x0000_s1065" style="position:absolute;left:970;top:701;width:307;height:13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1g0GcYA&#10;AADcAAAADwAAAGRycy9kb3ducmV2LnhtbESPW2vCQBSE3wv9D8sp9K1ueiFodBXpheRRo6C+HbLH&#10;JJg9G7Jbk/bXu4Lg4zAz3zCzxWAacabO1ZYVvI4iEMSF1TWXCrabn5cxCOeRNTaWScEfOVjMHx9m&#10;mGjb85rOuS9FgLBLUEHlfZtI6YqKDLqRbYmDd7SdQR9kV0rdYR/gppFvURRLgzWHhQpb+qyoOOW/&#10;RkE6bpf7zP73ZfN9SHer3eRrM/FKPT8NyykIT4O/h2/tTCv4iN/heiYcAT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1g0GcYAAADcAAAADwAAAAAAAAAAAAAAAACYAgAAZHJz&#10;L2Rvd25yZXYueG1sUEsFBgAAAAAEAAQA9QAAAIsDAAAAAA==&#10;" filled="f" stroked="f">
                        <v:textbox inset="0,0,0,0">
                          <w:txbxContent>
                            <w:p w:rsidR="008366C5" w:rsidRDefault="008366C5" w:rsidP="008366C5"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421" o:spid="_x0000_s1066" style="position:absolute;left:2552;width:2159;height:2159;visibility:visible;mso-wrap-style:square;v-text-anchor:top" coordsize="215900,2159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Vqma8YA&#10;AADcAAAADwAAAGRycy9kb3ducmV2LnhtbESPT2vCQBTE7wW/w/IEb3VTDVJSNyKBgII91Fpsb4/s&#10;yx+afRuya0y+fbdQ6HGYmd8w291oWjFQ7xrLCp6WEQjiwuqGKwWX9/zxGYTzyBpby6RgIge7dPaw&#10;xUTbO7/RcPaVCBB2CSqove8SKV1Rk0G3tB1x8ErbG/RB9pXUPd4D3LRyFUUbabDhsFBjR1lNxff5&#10;ZhSY/Fp+0unysX89fo3D+jhhd82UWszH/QsIT6P/D/+1D1pBvInh90w4AjL9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Vqma8YAAADcAAAADwAAAAAAAAAAAAAAAACYAgAAZHJz&#10;L2Rvd25yZXYueG1sUEsFBgAAAAAEAAQA9QAAAIsDAAAAAA==&#10;" path="m,215900r215900,l215900,,,,,215900xe" filled="f">
                        <v:stroke miterlimit="83231f" joinstyle="miter"/>
                        <v:path arrowok="t" textboxrect="0,0,215900,215900"/>
                      </v:shape>
                      <v:shape id="Picture 465" o:spid="_x0000_s1067" type="#_x0000_t75" style="position:absolute;left:2592;top:504;width:2072;height:11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yvL3vCAAAA3AAAAA8AAABkcnMvZG93bnJldi54bWxEj0GLwjAUhO+C/yE8YW+aWl0t1SgiCF7t&#10;inh8NM+22LyUJtauv94IC3scZuYbZr3tTS06al1lWcF0EoEgzq2uuFBw/jmMExDOI2usLZOCX3Kw&#10;3QwHa0y1ffKJuswXIkDYpaig9L5JpXR5SQbdxDbEwbvZ1qAPsi2kbvEZ4KaWcRQtpMGKw0KJDe1L&#10;yu/Zwygoqq5fvo7XOL7cZJLRnGaJfyj1Nep3KxCeev8f/msftYL54hs+Z8IRkJs3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8ry97wgAAANwAAAAPAAAAAAAAAAAAAAAAAJ8C&#10;AABkcnMvZG93bnJldi54bWxQSwUGAAAAAAQABAD3AAAAjgMAAAAA&#10;">
                        <v:imagedata r:id="rId7" o:title=""/>
                      </v:shape>
                      <v:rect id="Rectangle 466" o:spid="_x0000_s1068" style="position:absolute;left:3515;top:701;width:307;height:13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+XgcYA&#10;AADcAAAADwAAAGRycy9kb3ducmV2LnhtbESPzWrDMBCE74G+g9hCb4ncUEziRAmmTbGP+SmkvS3W&#10;xja1VsZSbbdPHwUCPQ4z8w2z3o6mET11rras4HkWgSAurK65VPBxep8uQDiPrLGxTAp+ycF28zBZ&#10;Y6LtwAfqj74UAcIuQQWV920ipSsqMuhmtiUO3sV2Bn2QXSl1h0OAm0bOoyiWBmsOCxW29FpR8X38&#10;MQqyRZt+5vZvKJvdV3ben5dvp6VX6ulxTFcgPI3+P3xv51rBSxzD7Uw4AnJz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y+XgcYAAADcAAAADwAAAAAAAAAAAAAAAACYAgAAZHJz&#10;L2Rvd25yZXYueG1sUEsFBgAAAAAEAAQA9QAAAIsDAAAAAA==&#10;" filled="f" stroked="f">
                        <v:textbox inset="0,0,0,0">
                          <w:txbxContent>
                            <w:p w:rsidR="008366C5" w:rsidRDefault="008366C5" w:rsidP="008366C5"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v:shape id="Shape 426" o:spid="_x0000_s1069" style="position:absolute;left:5067;width:2159;height:2159;visibility:visible;mso-wrap-style:square;v-text-anchor:top" coordsize="215900,2159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g4HMYA&#10;AADcAAAADwAAAGRycy9kb3ducmV2LnhtbESPT2vCQBTE7wW/w/KE3pqNVrSkriKCoFAPtUra2yP7&#10;TILZtyG7zZ9v7wqFHoeZ+Q2zXPemEi01rrSsYBLFIIgzq0vOFZy/di9vIJxH1lhZJgUDOVivRk9L&#10;TLTt+JPak89FgLBLUEHhfZ1I6bKCDLrI1sTBu9rGoA+yyaVusAtwU8lpHM+lwZLDQoE1bQvKbqdf&#10;o8Ds0us3fZwvm+Php29fDwPW6Vap53G/eQfhqff/4b/2XiuYzRfwOBOOgFz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Yg4HMYAAADcAAAADwAAAAAAAAAAAAAAAACYAgAAZHJz&#10;L2Rvd25yZXYueG1sUEsFBgAAAAAEAAQA9QAAAIsDAAAAAA==&#10;" path="m,215900r215900,l215900,,,,,215900xe" filled="f">
                        <v:stroke miterlimit="83231f" joinstyle="miter"/>
                        <v:path arrowok="t" textboxrect="0,0,215900,215900"/>
                      </v:shape>
                      <v:shape id="Picture 468" o:spid="_x0000_s1070" type="#_x0000_t75" style="position:absolute;left:5106;top:504;width:2073;height:11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KugOW/AAAA3AAAAA8AAABkcnMvZG93bnJldi54bWxET02LwjAQvQv+hzALe7PpVtHSNS0iCF7t&#10;LuJxaMa2bDMpTax1f705CB4f73tbTKYTIw2utazgK4pBEFdWt1wr+P05LFIQziNr7CyTggc5KPL5&#10;bIuZtnc+0Vj6WoQQdhkqaLzvMyld1ZBBF9meOHBXOxj0AQ611APeQ7jpZBLHa2mw5dDQYE/7hqq/&#10;8mYU1O04bf6PlyQ5X2Va0oqWqb8p9fkx7b5BeJr8W/xyH7WC1TqsDWfCEZD5E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SroDlvwAAANwAAAAPAAAAAAAAAAAAAAAAAJ8CAABk&#10;cnMvZG93bnJldi54bWxQSwUGAAAAAAQABAD3AAAAiwMAAAAA&#10;">
                        <v:imagedata r:id="rId7" o:title=""/>
                      </v:shape>
                      <v:rect id="Rectangle 469" o:spid="_x0000_s1071" style="position:absolute;left:6029;top:701;width:307;height:13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rAD88UA&#10;AADcAAAADwAAAGRycy9kb3ducmV2LnhtbESPT4vCMBTE78J+h/AWvGmqiNhqFNl10aN/FtTbo3m2&#10;xealNFlb/fRGEPY4zMxvmNmiNaW4Ue0KywoG/QgEcWp1wZmC38NPbwLCeWSNpWVScCcHi/lHZ4aJ&#10;tg3v6Lb3mQgQdgkqyL2vEildmpNB17cVcfAutjbog6wzqWtsAtyUchhFY2mw4LCQY0VfOaXX/Z9R&#10;sJ5Uy9PGPpqsXJ3Xx+0x/j7EXqnuZ7ucgvDU+v/wu73RCkbjGF5nwhGQ8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sAPzxQAAANwAAAAPAAAAAAAAAAAAAAAAAJgCAABkcnMv&#10;ZG93bnJldi54bWxQSwUGAAAAAAQABAD1AAAAigMAAAAA&#10;" filled="f" stroked="f">
                        <v:textbox inset="0,0,0,0">
                          <w:txbxContent>
                            <w:p w:rsidR="008366C5" w:rsidRDefault="008366C5" w:rsidP="008366C5">
                              <w:r>
                                <w:rPr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ect>
                      <w10:wrap type="through"/>
                    </v:group>
                  </w:pict>
                </mc:Fallback>
              </mc:AlternateContent>
            </w:r>
          </w:p>
        </w:tc>
      </w:tr>
      <w:tr w:rsidR="008366C5" w:rsidRPr="009F29A3" w:rsidTr="00700364">
        <w:trPr>
          <w:trHeight w:val="838"/>
        </w:trPr>
        <w:tc>
          <w:tcPr>
            <w:tcW w:w="1068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:rsidR="008366C5" w:rsidRPr="009F29A3" w:rsidRDefault="008366C5" w:rsidP="00700364">
            <w:pPr>
              <w:spacing w:before="120" w:after="7"/>
              <w:ind w:left="108"/>
              <w:rPr>
                <w:b/>
                <w:sz w:val="20"/>
              </w:rPr>
            </w:pPr>
            <w:r w:rsidRPr="009F29A3">
              <w:rPr>
                <w:b/>
                <w:sz w:val="20"/>
              </w:rPr>
              <w:t>Name of Observer: __________________________________________________________________</w:t>
            </w:r>
          </w:p>
          <w:p w:rsidR="008366C5" w:rsidRPr="009F29A3" w:rsidRDefault="008366C5" w:rsidP="00700364">
            <w:pPr>
              <w:spacing w:after="7"/>
              <w:ind w:left="107"/>
              <w:rPr>
                <w:b/>
                <w:sz w:val="20"/>
              </w:rPr>
            </w:pPr>
          </w:p>
          <w:p w:rsidR="008366C5" w:rsidRPr="009F29A3" w:rsidRDefault="008366C5" w:rsidP="00700364">
            <w:pPr>
              <w:spacing w:after="7"/>
              <w:ind w:left="107"/>
              <w:rPr>
                <w:b/>
                <w:sz w:val="20"/>
              </w:rPr>
            </w:pPr>
            <w:r w:rsidRPr="009F29A3">
              <w:rPr>
                <w:b/>
                <w:sz w:val="20"/>
              </w:rPr>
              <w:t>Name of treating physiotherapist: ______________________________________________________</w:t>
            </w:r>
          </w:p>
          <w:p w:rsidR="008366C5" w:rsidRPr="004C05D1" w:rsidRDefault="008366C5" w:rsidP="00700364">
            <w:pPr>
              <w:spacing w:after="7"/>
              <w:ind w:left="107"/>
              <w:rPr>
                <w:b/>
                <w:sz w:val="16"/>
              </w:rPr>
            </w:pPr>
          </w:p>
          <w:p w:rsidR="008366C5" w:rsidRPr="009F29A3" w:rsidRDefault="008366C5" w:rsidP="00700364">
            <w:pPr>
              <w:spacing w:after="7"/>
              <w:ind w:left="107"/>
              <w:rPr>
                <w:sz w:val="20"/>
              </w:rPr>
            </w:pPr>
            <w:r w:rsidRPr="009F29A3">
              <w:rPr>
                <w:b/>
                <w:sz w:val="20"/>
              </w:rPr>
              <w:t>Date of observed session</w:t>
            </w:r>
            <w:r w:rsidRPr="009F29A3">
              <w:rPr>
                <w:b/>
                <w:sz w:val="28"/>
              </w:rPr>
              <w:t xml:space="preserve">:  </w:t>
            </w:r>
            <w:r w:rsidRPr="009F29A3">
              <w:rPr>
                <w:sz w:val="28"/>
              </w:rPr>
              <w:t>_ _</w:t>
            </w:r>
            <w:r w:rsidRPr="009F29A3">
              <w:rPr>
                <w:b/>
                <w:sz w:val="28"/>
              </w:rPr>
              <w:t xml:space="preserve"> / </w:t>
            </w:r>
            <w:r w:rsidRPr="009F29A3">
              <w:rPr>
                <w:sz w:val="28"/>
              </w:rPr>
              <w:t>_ _</w:t>
            </w:r>
            <w:r w:rsidRPr="009F29A3">
              <w:rPr>
                <w:b/>
                <w:sz w:val="28"/>
              </w:rPr>
              <w:t xml:space="preserve"> / </w:t>
            </w:r>
            <w:r w:rsidRPr="009F29A3">
              <w:rPr>
                <w:sz w:val="28"/>
              </w:rPr>
              <w:t>_ _</w:t>
            </w:r>
          </w:p>
          <w:p w:rsidR="008366C5" w:rsidRPr="004C05D1" w:rsidRDefault="008366C5" w:rsidP="00700364">
            <w:pPr>
              <w:spacing w:after="7"/>
              <w:ind w:left="107"/>
              <w:rPr>
                <w:sz w:val="12"/>
              </w:rPr>
            </w:pPr>
          </w:p>
        </w:tc>
      </w:tr>
      <w:tr w:rsidR="008366C5" w:rsidRPr="009F29A3" w:rsidTr="00700364">
        <w:trPr>
          <w:trHeight w:val="548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  <w:p w:rsidR="008366C5" w:rsidRPr="009F29A3" w:rsidRDefault="008366C5" w:rsidP="00700364">
            <w:pPr>
              <w:ind w:left="1"/>
              <w:jc w:val="center"/>
              <w:rPr>
                <w:sz w:val="20"/>
              </w:rPr>
            </w:pPr>
            <w:r w:rsidRPr="009F29A3">
              <w:rPr>
                <w:b/>
                <w:sz w:val="20"/>
              </w:rPr>
              <w:t xml:space="preserve">AC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  <w:p w:rsidR="008366C5" w:rsidRPr="009F29A3" w:rsidRDefault="008366C5" w:rsidP="00700364">
            <w:pPr>
              <w:ind w:left="2"/>
              <w:jc w:val="center"/>
              <w:rPr>
                <w:sz w:val="20"/>
              </w:rPr>
            </w:pPr>
            <w:r w:rsidRPr="009F29A3">
              <w:rPr>
                <w:b/>
                <w:sz w:val="20"/>
              </w:rPr>
              <w:t xml:space="preserve">YES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  <w:p w:rsidR="008366C5" w:rsidRPr="009F29A3" w:rsidRDefault="008366C5" w:rsidP="00700364">
            <w:pPr>
              <w:ind w:left="3"/>
              <w:jc w:val="center"/>
              <w:rPr>
                <w:sz w:val="20"/>
              </w:rPr>
            </w:pPr>
            <w:r w:rsidRPr="009F29A3">
              <w:rPr>
                <w:b/>
                <w:sz w:val="20"/>
              </w:rPr>
              <w:t xml:space="preserve">NO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  <w:tc>
          <w:tcPr>
            <w:tcW w:w="41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right="677" w:firstLine="288"/>
              <w:rPr>
                <w:sz w:val="20"/>
              </w:rPr>
            </w:pPr>
            <w:r w:rsidRPr="009F29A3">
              <w:rPr>
                <w:b/>
                <w:sz w:val="20"/>
              </w:rPr>
              <w:t xml:space="preserve">ADDITIONS/COMMENTS/ REASON FOR NOT COMPLETING </w:t>
            </w:r>
          </w:p>
        </w:tc>
      </w:tr>
      <w:tr w:rsidR="008366C5" w:rsidRPr="009F29A3" w:rsidTr="00700364">
        <w:trPr>
          <w:trHeight w:val="547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spacing w:line="239" w:lineRule="auto"/>
              <w:ind w:left="105"/>
              <w:rPr>
                <w:sz w:val="20"/>
              </w:rPr>
            </w:pPr>
            <w:r w:rsidRPr="009F29A3">
              <w:rPr>
                <w:sz w:val="20"/>
              </w:rPr>
              <w:t>1. Physiotherapist</w:t>
            </w:r>
            <w:r>
              <w:rPr>
                <w:sz w:val="20"/>
              </w:rPr>
              <w:t>(s) undertake usual physiotherapy with participa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41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547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Default="008366C5" w:rsidP="00700364">
            <w:pPr>
              <w:ind w:left="105"/>
              <w:rPr>
                <w:sz w:val="20"/>
              </w:rPr>
            </w:pPr>
            <w:r>
              <w:rPr>
                <w:sz w:val="20"/>
              </w:rPr>
              <w:t xml:space="preserve">2.  </w:t>
            </w:r>
            <w:r w:rsidRPr="009F29A3">
              <w:rPr>
                <w:sz w:val="20"/>
              </w:rPr>
              <w:t xml:space="preserve">Physiotherapist documents activities undertaken in usual physiotherapy </w:t>
            </w:r>
            <w:r>
              <w:rPr>
                <w:sz w:val="20"/>
              </w:rPr>
              <w:t>ses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</w:p>
        </w:tc>
        <w:tc>
          <w:tcPr>
            <w:tcW w:w="41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547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5"/>
              <w:rPr>
                <w:sz w:val="20"/>
              </w:rPr>
            </w:pPr>
            <w:r>
              <w:rPr>
                <w:sz w:val="20"/>
              </w:rPr>
              <w:t>2. Physiotherapist documents if participant is receiving any treatment of Orthostatic Hypoten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</w:p>
        </w:tc>
        <w:tc>
          <w:tcPr>
            <w:tcW w:w="41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547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Default="008366C5" w:rsidP="00700364">
            <w:pPr>
              <w:ind w:left="105"/>
              <w:rPr>
                <w:sz w:val="20"/>
              </w:rPr>
            </w:pPr>
            <w:r>
              <w:rPr>
                <w:sz w:val="20"/>
              </w:rPr>
              <w:t>3. Physiotherapist documents reasons why participant was unable to take part in today’s session if appropriate and records any adverse events in the Adverse Event section of the Case Report Form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  <w:r w:rsidRPr="009F29A3">
              <w:rPr>
                <w:sz w:val="20"/>
              </w:rPr>
              <w:t xml:space="preserve"> </w:t>
            </w:r>
          </w:p>
        </w:tc>
        <w:tc>
          <w:tcPr>
            <w:tcW w:w="41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462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7" w:right="8"/>
              <w:rPr>
                <w:sz w:val="20"/>
              </w:rPr>
            </w:pPr>
            <w:r>
              <w:rPr>
                <w:sz w:val="20"/>
              </w:rPr>
              <w:t>4</w:t>
            </w:r>
            <w:r w:rsidRPr="009F29A3">
              <w:rPr>
                <w:sz w:val="20"/>
              </w:rPr>
              <w:t xml:space="preserve">.  </w:t>
            </w:r>
            <w:r>
              <w:rPr>
                <w:sz w:val="20"/>
              </w:rPr>
              <w:t>Physiotherapist documents duration of sess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</w:p>
        </w:tc>
        <w:tc>
          <w:tcPr>
            <w:tcW w:w="41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  <w:tr w:rsidR="008366C5" w:rsidRPr="009F29A3" w:rsidTr="00700364">
        <w:trPr>
          <w:trHeight w:val="462"/>
        </w:trPr>
        <w:tc>
          <w:tcPr>
            <w:tcW w:w="3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Default="008366C5" w:rsidP="00700364">
            <w:pPr>
              <w:ind w:left="107" w:right="8"/>
              <w:rPr>
                <w:sz w:val="20"/>
              </w:rPr>
            </w:pPr>
            <w:r>
              <w:rPr>
                <w:sz w:val="20"/>
              </w:rPr>
              <w:t>5.  Physiotherapists are adhering to the trial protocol and not implementing a standing frame program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ind w:left="108"/>
              <w:rPr>
                <w:sz w:val="20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366C5" w:rsidRPr="009F29A3" w:rsidRDefault="008366C5" w:rsidP="00700364">
            <w:pPr>
              <w:ind w:left="106"/>
              <w:rPr>
                <w:sz w:val="20"/>
              </w:rPr>
            </w:pPr>
          </w:p>
        </w:tc>
        <w:tc>
          <w:tcPr>
            <w:tcW w:w="41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366C5" w:rsidRPr="009F29A3" w:rsidRDefault="008366C5" w:rsidP="00700364">
            <w:pPr>
              <w:rPr>
                <w:sz w:val="20"/>
              </w:rPr>
            </w:pPr>
          </w:p>
        </w:tc>
      </w:tr>
    </w:tbl>
    <w:tbl>
      <w:tblPr>
        <w:tblStyle w:val="TableGrid0"/>
        <w:tblpPr w:leftFromText="180" w:rightFromText="180" w:vertAnchor="text" w:horzAnchor="margin" w:tblpY="499"/>
        <w:tblW w:w="10627" w:type="dxa"/>
        <w:tblLook w:val="04A0" w:firstRow="1" w:lastRow="0" w:firstColumn="1" w:lastColumn="0" w:noHBand="0" w:noVBand="1"/>
      </w:tblPr>
      <w:tblGrid>
        <w:gridCol w:w="10627"/>
      </w:tblGrid>
      <w:tr w:rsidR="008366C5" w:rsidTr="00700364">
        <w:trPr>
          <w:trHeight w:val="3253"/>
        </w:trPr>
        <w:tc>
          <w:tcPr>
            <w:tcW w:w="10627" w:type="dxa"/>
          </w:tcPr>
          <w:p w:rsidR="008366C5" w:rsidRPr="005A17D5" w:rsidRDefault="008366C5" w:rsidP="00700364">
            <w:pPr>
              <w:rPr>
                <w:b/>
              </w:rPr>
            </w:pPr>
            <w:r w:rsidRPr="005A17D5">
              <w:rPr>
                <w:b/>
              </w:rPr>
              <w:lastRenderedPageBreak/>
              <w:t>Comments:</w:t>
            </w:r>
          </w:p>
          <w:p w:rsidR="008366C5" w:rsidRDefault="008366C5" w:rsidP="00700364"/>
        </w:tc>
      </w:tr>
    </w:tbl>
    <w:p w:rsidR="008366C5" w:rsidRDefault="008366C5" w:rsidP="008366C5"/>
    <w:p w:rsidR="008366C5" w:rsidRDefault="008366C5" w:rsidP="008366C5"/>
    <w:sectPr w:rsidR="008366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366C5"/>
    <w:rsid w:val="001D43D2"/>
    <w:rsid w:val="0065597A"/>
    <w:rsid w:val="008366C5"/>
    <w:rsid w:val="00A9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8366C5"/>
    <w:pPr>
      <w:spacing w:after="0" w:line="240" w:lineRule="auto"/>
    </w:pPr>
    <w:rPr>
      <w:rFonts w:eastAsiaTheme="minorEastAsia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59"/>
    <w:rsid w:val="008366C5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8366C5"/>
    <w:pPr>
      <w:spacing w:after="0" w:line="240" w:lineRule="auto"/>
    </w:pPr>
    <w:rPr>
      <w:rFonts w:eastAsiaTheme="minorEastAsia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59"/>
    <w:rsid w:val="008366C5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75</Words>
  <Characters>3921</Characters>
  <Application>Microsoft Office Word</Application>
  <DocSecurity>0</DocSecurity>
  <Lines>5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BO-ABO</dc:creator>
  <cp:lastModifiedBy>JOLANO</cp:lastModifiedBy>
  <cp:revision>3</cp:revision>
  <dcterms:created xsi:type="dcterms:W3CDTF">2018-02-19T15:20:00Z</dcterms:created>
  <dcterms:modified xsi:type="dcterms:W3CDTF">2018-02-23T08:27:00Z</dcterms:modified>
</cp:coreProperties>
</file>